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C5E42" w14:textId="77777777" w:rsidR="0004376E" w:rsidRPr="0014195A" w:rsidRDefault="00651C6F">
      <w:pPr>
        <w:rPr>
          <w:rFonts w:ascii="Times New Roman" w:hAnsi="Times New Roman" w:cs="Times New Roman"/>
          <w:b/>
          <w:sz w:val="24"/>
          <w:szCs w:val="24"/>
        </w:rPr>
      </w:pPr>
      <w:r w:rsidRPr="0014195A">
        <w:rPr>
          <w:rFonts w:ascii="Times New Roman" w:hAnsi="Times New Roman" w:cs="Times New Roman"/>
          <w:b/>
          <w:sz w:val="24"/>
          <w:szCs w:val="24"/>
        </w:rPr>
        <w:t>Questionnaire Section 1. Backgrounds</w:t>
      </w:r>
    </w:p>
    <w:p w14:paraId="4E78DD4C" w14:textId="77777777" w:rsidR="00793308" w:rsidRDefault="005B37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Gender</w:t>
      </w:r>
    </w:p>
    <w:p w14:paraId="0DCE85DA" w14:textId="77777777" w:rsidR="005B37F0" w:rsidRDefault="005B37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. male 2. female</w:t>
      </w:r>
    </w:p>
    <w:p w14:paraId="46F1BC7C" w14:textId="77777777" w:rsidR="0004376E" w:rsidRDefault="0004376E">
      <w:pPr>
        <w:rPr>
          <w:rFonts w:ascii="Times New Roman" w:hAnsi="Times New Roman" w:cs="Times New Roman"/>
          <w:sz w:val="24"/>
          <w:szCs w:val="24"/>
        </w:rPr>
      </w:pPr>
    </w:p>
    <w:p w14:paraId="42D8B50B" w14:textId="77777777" w:rsidR="005B37F0" w:rsidRDefault="005B37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ge</w:t>
      </w:r>
    </w:p>
    <w:p w14:paraId="0EA6323A" w14:textId="77777777" w:rsidR="005B37F0" w:rsidRDefault="005B37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. </w:t>
      </w:r>
      <w:r w:rsidR="00FD3097">
        <w:rPr>
          <w:rFonts w:ascii="Times New Roman" w:hAnsi="Times New Roman" w:cs="Times New Roman" w:hint="eastAsia"/>
          <w:sz w:val="24"/>
          <w:szCs w:val="24"/>
        </w:rPr>
        <w:t>20-29 years old</w:t>
      </w:r>
    </w:p>
    <w:p w14:paraId="18E19CA3" w14:textId="77777777" w:rsidR="005B37F0" w:rsidRDefault="005B37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.</w:t>
      </w:r>
      <w:r w:rsidR="00FD3097">
        <w:rPr>
          <w:rFonts w:ascii="Times New Roman" w:hAnsi="Times New Roman" w:cs="Times New Roman" w:hint="eastAsia"/>
          <w:sz w:val="24"/>
          <w:szCs w:val="24"/>
        </w:rPr>
        <w:t xml:space="preserve"> 30-39 years old</w:t>
      </w:r>
    </w:p>
    <w:p w14:paraId="2242CA38" w14:textId="77777777" w:rsidR="005B37F0" w:rsidRDefault="005B37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.</w:t>
      </w:r>
      <w:r w:rsidR="00FD3097">
        <w:rPr>
          <w:rFonts w:ascii="Times New Roman" w:hAnsi="Times New Roman" w:cs="Times New Roman" w:hint="eastAsia"/>
          <w:sz w:val="24"/>
          <w:szCs w:val="24"/>
        </w:rPr>
        <w:t xml:space="preserve"> 40-49 years old</w:t>
      </w:r>
    </w:p>
    <w:p w14:paraId="7754983D" w14:textId="77777777" w:rsidR="005B37F0" w:rsidRDefault="005B37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.</w:t>
      </w:r>
      <w:r w:rsidR="00FD3097">
        <w:rPr>
          <w:rFonts w:ascii="Times New Roman" w:hAnsi="Times New Roman" w:cs="Times New Roman" w:hint="eastAsia"/>
          <w:sz w:val="24"/>
          <w:szCs w:val="24"/>
        </w:rPr>
        <w:t xml:space="preserve"> 50-59 years old</w:t>
      </w:r>
    </w:p>
    <w:p w14:paraId="03614A75" w14:textId="77777777" w:rsidR="0004376E" w:rsidRDefault="0004376E">
      <w:pPr>
        <w:rPr>
          <w:rFonts w:ascii="Times New Roman" w:hAnsi="Times New Roman" w:cs="Times New Roman"/>
          <w:sz w:val="24"/>
          <w:szCs w:val="24"/>
        </w:rPr>
      </w:pPr>
    </w:p>
    <w:p w14:paraId="46722C5E" w14:textId="77777777" w:rsidR="001C1BFE" w:rsidRDefault="001C1BFE" w:rsidP="001C1BFE">
      <w:pPr>
        <w:rPr>
          <w:rFonts w:ascii="Times New Roman" w:hAnsi="Times New Roman" w:cs="Times New Roman"/>
          <w:sz w:val="24"/>
          <w:szCs w:val="24"/>
        </w:rPr>
      </w:pPr>
      <w:r w:rsidRPr="001C1BFE">
        <w:rPr>
          <w:rFonts w:ascii="Times New Roman" w:hAnsi="Times New Roman" w:cs="Times New Roman"/>
          <w:sz w:val="24"/>
          <w:szCs w:val="24"/>
        </w:rPr>
        <w:t>What is your teaching experience?</w:t>
      </w:r>
    </w:p>
    <w:p w14:paraId="251CDF07" w14:textId="77777777" w:rsidR="001C1BFE" w:rsidRPr="001C1BFE" w:rsidRDefault="001C1BFE" w:rsidP="001C1B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. </w:t>
      </w:r>
      <w:r w:rsidR="003327B2">
        <w:rPr>
          <w:rFonts w:ascii="Times New Roman" w:hAnsi="Times New Roman" w:cs="Times New Roman" w:hint="eastAsia"/>
          <w:sz w:val="24"/>
          <w:szCs w:val="24"/>
        </w:rPr>
        <w:t>L</w:t>
      </w:r>
      <w:r w:rsidR="003327B2">
        <w:rPr>
          <w:rFonts w:ascii="Times New Roman" w:hAnsi="Times New Roman" w:cs="Times New Roman"/>
          <w:sz w:val="24"/>
          <w:szCs w:val="24"/>
        </w:rPr>
        <w:t>ess than 5 years</w:t>
      </w:r>
    </w:p>
    <w:p w14:paraId="5FA4D0F4" w14:textId="77777777" w:rsidR="001C1BFE" w:rsidRDefault="001C1BFE" w:rsidP="001C1B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. </w:t>
      </w:r>
      <w:r w:rsidR="003327B2">
        <w:rPr>
          <w:rFonts w:ascii="Times New Roman" w:hAnsi="Times New Roman" w:cs="Times New Roman" w:hint="eastAsia"/>
          <w:sz w:val="24"/>
          <w:szCs w:val="24"/>
        </w:rPr>
        <w:t>6-10 years</w:t>
      </w:r>
    </w:p>
    <w:p w14:paraId="50F1106F" w14:textId="77777777" w:rsidR="003327B2" w:rsidRDefault="003327B2" w:rsidP="001C1B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. 11-20 years</w:t>
      </w:r>
    </w:p>
    <w:p w14:paraId="4B104C76" w14:textId="77777777" w:rsidR="003327B2" w:rsidRDefault="003327B2" w:rsidP="001C1B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. 21-30 years</w:t>
      </w:r>
    </w:p>
    <w:p w14:paraId="4B523869" w14:textId="77777777" w:rsidR="003327B2" w:rsidRDefault="003327B2" w:rsidP="001C1B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5. 31-40 years</w:t>
      </w:r>
    </w:p>
    <w:p w14:paraId="2C4B036A" w14:textId="77777777" w:rsidR="009C3BC4" w:rsidRDefault="009C3BC4" w:rsidP="001C1BFE">
      <w:pPr>
        <w:rPr>
          <w:rFonts w:ascii="Times New Roman" w:hAnsi="Times New Roman" w:cs="Times New Roman"/>
          <w:sz w:val="24"/>
          <w:szCs w:val="24"/>
        </w:rPr>
      </w:pPr>
    </w:p>
    <w:p w14:paraId="54CEC93B" w14:textId="77777777" w:rsidR="009C3BC4" w:rsidRDefault="009C3BC4" w:rsidP="001C1B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What is the grade you are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teaching</w:t>
      </w:r>
      <w:proofErr w:type="gramEnd"/>
    </w:p>
    <w:p w14:paraId="1C0AC077" w14:textId="77777777" w:rsidR="009C3BC4" w:rsidRDefault="009C3BC4" w:rsidP="001C1B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. Grade 1</w:t>
      </w:r>
    </w:p>
    <w:p w14:paraId="63865B83" w14:textId="77777777" w:rsidR="009C3BC4" w:rsidRDefault="009C3BC4" w:rsidP="001C1B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. Grade 2</w:t>
      </w:r>
    </w:p>
    <w:p w14:paraId="347198F7" w14:textId="77777777" w:rsidR="009C3BC4" w:rsidRDefault="009C3BC4" w:rsidP="001C1BFE">
      <w:pPr>
        <w:rPr>
          <w:rFonts w:ascii="Times New Roman" w:hAnsi="Times New Roman" w:cs="Times New Roman"/>
          <w:sz w:val="24"/>
          <w:szCs w:val="24"/>
        </w:rPr>
      </w:pPr>
    </w:p>
    <w:p w14:paraId="0506168C" w14:textId="77777777" w:rsidR="001C1BFE" w:rsidRDefault="00286423" w:rsidP="001C1B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describe your school</w:t>
      </w:r>
    </w:p>
    <w:p w14:paraId="559BB207" w14:textId="77777777" w:rsidR="00286423" w:rsidRDefault="00286423" w:rsidP="001C1B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. Independent </w:t>
      </w:r>
    </w:p>
    <w:p w14:paraId="5109A716" w14:textId="77777777" w:rsidR="00286423" w:rsidRDefault="00286423" w:rsidP="001C1B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. Government </w:t>
      </w:r>
    </w:p>
    <w:p w14:paraId="7A5BCA16" w14:textId="77777777" w:rsidR="00286423" w:rsidRDefault="00286423" w:rsidP="001C1B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. Others</w:t>
      </w:r>
    </w:p>
    <w:p w14:paraId="2E6498B1" w14:textId="77777777" w:rsidR="00286423" w:rsidRDefault="00286423" w:rsidP="001C1BFE">
      <w:pPr>
        <w:rPr>
          <w:rFonts w:ascii="Times New Roman" w:hAnsi="Times New Roman" w:cs="Times New Roman"/>
          <w:sz w:val="24"/>
          <w:szCs w:val="24"/>
        </w:rPr>
      </w:pPr>
    </w:p>
    <w:p w14:paraId="64428AF3" w14:textId="77777777" w:rsidR="001C1BFE" w:rsidRPr="001C1BFE" w:rsidRDefault="001C1BFE" w:rsidP="001C1BFE">
      <w:pPr>
        <w:rPr>
          <w:rFonts w:ascii="Times New Roman" w:hAnsi="Times New Roman" w:cs="Times New Roman"/>
          <w:sz w:val="24"/>
          <w:szCs w:val="24"/>
        </w:rPr>
      </w:pPr>
      <w:r w:rsidRPr="001C1BFE">
        <w:rPr>
          <w:rFonts w:ascii="Times New Roman" w:hAnsi="Times New Roman" w:cs="Times New Roman"/>
          <w:sz w:val="24"/>
          <w:szCs w:val="24"/>
        </w:rPr>
        <w:t>What is your geographical context?</w:t>
      </w:r>
    </w:p>
    <w:p w14:paraId="67D98582" w14:textId="77777777" w:rsidR="008022A0" w:rsidRPr="008022A0" w:rsidRDefault="008022A0" w:rsidP="008022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. </w:t>
      </w:r>
      <w:r w:rsidRPr="008022A0">
        <w:rPr>
          <w:rFonts w:ascii="Times New Roman" w:hAnsi="Times New Roman" w:cs="Times New Roman"/>
          <w:sz w:val="24"/>
          <w:szCs w:val="24"/>
        </w:rPr>
        <w:t>City</w:t>
      </w:r>
    </w:p>
    <w:p w14:paraId="1EE3C863" w14:textId="77777777" w:rsidR="008022A0" w:rsidRPr="008022A0" w:rsidRDefault="008022A0" w:rsidP="008022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. </w:t>
      </w:r>
      <w:r w:rsidRPr="008022A0">
        <w:rPr>
          <w:rFonts w:ascii="Times New Roman" w:hAnsi="Times New Roman" w:cs="Times New Roman"/>
          <w:sz w:val="24"/>
          <w:szCs w:val="24"/>
        </w:rPr>
        <w:t>Large regional town</w:t>
      </w:r>
    </w:p>
    <w:p w14:paraId="238B309E" w14:textId="77777777" w:rsidR="008022A0" w:rsidRPr="008022A0" w:rsidRDefault="008022A0" w:rsidP="008022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3. </w:t>
      </w:r>
      <w:r w:rsidRPr="008022A0">
        <w:rPr>
          <w:rFonts w:ascii="Times New Roman" w:hAnsi="Times New Roman" w:cs="Times New Roman"/>
          <w:sz w:val="24"/>
          <w:szCs w:val="24"/>
        </w:rPr>
        <w:t>Rural</w:t>
      </w:r>
    </w:p>
    <w:p w14:paraId="2DD4EF26" w14:textId="77777777" w:rsidR="001C1BFE" w:rsidRDefault="008022A0" w:rsidP="008022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4. </w:t>
      </w:r>
      <w:r w:rsidRPr="008022A0">
        <w:rPr>
          <w:rFonts w:ascii="Times New Roman" w:hAnsi="Times New Roman" w:cs="Times New Roman"/>
          <w:sz w:val="24"/>
          <w:szCs w:val="24"/>
        </w:rPr>
        <w:t>Remote</w:t>
      </w:r>
    </w:p>
    <w:p w14:paraId="5CE73ECC" w14:textId="77777777" w:rsidR="00283338" w:rsidRDefault="00283338" w:rsidP="008022A0">
      <w:pPr>
        <w:rPr>
          <w:rFonts w:ascii="Times New Roman" w:hAnsi="Times New Roman" w:cs="Times New Roman"/>
          <w:sz w:val="24"/>
          <w:szCs w:val="24"/>
        </w:rPr>
      </w:pPr>
    </w:p>
    <w:p w14:paraId="2E610894" w14:textId="77777777" w:rsidR="005B37F0" w:rsidRDefault="00876DC2">
      <w:pPr>
        <w:rPr>
          <w:rFonts w:ascii="Times New Roman" w:hAnsi="Times New Roman" w:cs="Times New Roman"/>
          <w:sz w:val="24"/>
          <w:szCs w:val="24"/>
        </w:rPr>
      </w:pPr>
      <w:r w:rsidRPr="00876DC2">
        <w:rPr>
          <w:rFonts w:ascii="Times New Roman" w:hAnsi="Times New Roman" w:cs="Times New Roman"/>
          <w:sz w:val="24"/>
          <w:szCs w:val="24"/>
        </w:rPr>
        <w:t xml:space="preserve">Where are you working </w:t>
      </w:r>
      <w:proofErr w:type="gramStart"/>
      <w:r w:rsidRPr="00876DC2">
        <w:rPr>
          <w:rFonts w:ascii="Times New Roman" w:hAnsi="Times New Roman" w:cs="Times New Roman"/>
          <w:sz w:val="24"/>
          <w:szCs w:val="24"/>
        </w:rPr>
        <w:t>now</w:t>
      </w:r>
      <w:proofErr w:type="gramEnd"/>
    </w:p>
    <w:p w14:paraId="5B92E1E4" w14:textId="77777777" w:rsidR="00876DC2" w:rsidRDefault="00876D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. At school</w:t>
      </w:r>
    </w:p>
    <w:p w14:paraId="2CF0D6A6" w14:textId="77777777" w:rsidR="00876DC2" w:rsidRDefault="00876D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. At home</w:t>
      </w:r>
    </w:p>
    <w:p w14:paraId="2E676A95" w14:textId="77777777" w:rsidR="00876DC2" w:rsidRDefault="00876D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. At both school and home</w:t>
      </w:r>
    </w:p>
    <w:p w14:paraId="5070AC85" w14:textId="77777777" w:rsidR="004A437F" w:rsidRPr="00F335C6" w:rsidRDefault="004A437F">
      <w:pPr>
        <w:rPr>
          <w:rFonts w:ascii="Times New Roman" w:hAnsi="Times New Roman" w:cs="Times New Roman"/>
          <w:sz w:val="24"/>
          <w:szCs w:val="24"/>
        </w:rPr>
      </w:pPr>
    </w:p>
    <w:p w14:paraId="0D9754B8" w14:textId="77777777" w:rsidR="00BB045D" w:rsidRPr="0014195A" w:rsidRDefault="00651C6F" w:rsidP="00651C6F">
      <w:pPr>
        <w:rPr>
          <w:rFonts w:ascii="Times New Roman" w:hAnsi="Times New Roman" w:cs="Times New Roman"/>
          <w:b/>
          <w:sz w:val="24"/>
          <w:szCs w:val="24"/>
        </w:rPr>
      </w:pPr>
      <w:r w:rsidRPr="0014195A">
        <w:rPr>
          <w:rFonts w:ascii="Times New Roman" w:hAnsi="Times New Roman" w:cs="Times New Roman"/>
          <w:b/>
          <w:sz w:val="24"/>
          <w:szCs w:val="24"/>
        </w:rPr>
        <w:t xml:space="preserve">Questionnaire Section 2. </w:t>
      </w:r>
      <w:r w:rsidR="00103F06" w:rsidRPr="0014195A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="00103F06" w:rsidRPr="0014195A">
        <w:rPr>
          <w:rFonts w:ascii="Times New Roman" w:hAnsi="Times New Roman" w:cs="Times New Roman"/>
          <w:b/>
          <w:sz w:val="24"/>
          <w:szCs w:val="24"/>
        </w:rPr>
        <w:t xml:space="preserve">anguage and </w:t>
      </w:r>
      <w:r w:rsidR="00103F06" w:rsidRPr="0014195A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="00103F06" w:rsidRPr="0014195A">
        <w:rPr>
          <w:rFonts w:ascii="Times New Roman" w:hAnsi="Times New Roman" w:cs="Times New Roman"/>
          <w:b/>
          <w:sz w:val="24"/>
          <w:szCs w:val="24"/>
        </w:rPr>
        <w:t>iteracy</w:t>
      </w:r>
      <w:r w:rsidR="00103F06" w:rsidRPr="0014195A">
        <w:rPr>
          <w:rFonts w:ascii="Times New Roman" w:hAnsi="Times New Roman" w:cs="Times New Roman" w:hint="eastAsia"/>
          <w:b/>
          <w:sz w:val="24"/>
          <w:szCs w:val="24"/>
        </w:rPr>
        <w:t xml:space="preserve"> T</w:t>
      </w:r>
      <w:r w:rsidR="00103F06" w:rsidRPr="0014195A">
        <w:rPr>
          <w:rFonts w:ascii="Times New Roman" w:hAnsi="Times New Roman" w:cs="Times New Roman"/>
          <w:b/>
          <w:sz w:val="24"/>
          <w:szCs w:val="24"/>
        </w:rPr>
        <w:t xml:space="preserve">eachers’ </w:t>
      </w:r>
      <w:r w:rsidR="00103F06" w:rsidRPr="0014195A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103F06" w:rsidRPr="0014195A">
        <w:rPr>
          <w:rFonts w:ascii="Times New Roman" w:hAnsi="Times New Roman" w:cs="Times New Roman"/>
          <w:b/>
          <w:sz w:val="24"/>
          <w:szCs w:val="24"/>
        </w:rPr>
        <w:t xml:space="preserve">istance </w:t>
      </w:r>
      <w:r w:rsidR="00103F06" w:rsidRPr="0014195A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103F06" w:rsidRPr="0014195A">
        <w:rPr>
          <w:rFonts w:ascii="Times New Roman" w:hAnsi="Times New Roman" w:cs="Times New Roman"/>
          <w:b/>
          <w:sz w:val="24"/>
          <w:szCs w:val="24"/>
        </w:rPr>
        <w:t>eaching</w:t>
      </w:r>
      <w:r w:rsidR="00BB045D" w:rsidRPr="0014195A">
        <w:rPr>
          <w:rFonts w:ascii="Times New Roman" w:hAnsi="Times New Roman" w:cs="Times New Roman" w:hint="eastAsia"/>
          <w:b/>
          <w:sz w:val="24"/>
          <w:szCs w:val="24"/>
        </w:rPr>
        <w:t xml:space="preserve"> (LLTDT) Measurement </w:t>
      </w:r>
    </w:p>
    <w:p w14:paraId="0199C7A0" w14:textId="77777777" w:rsidR="005D733B" w:rsidRPr="0014195A" w:rsidRDefault="005D733B" w:rsidP="00651C6F">
      <w:pPr>
        <w:rPr>
          <w:rFonts w:ascii="Times New Roman" w:hAnsi="Times New Roman" w:cs="Times New Roman"/>
          <w:i/>
          <w:sz w:val="24"/>
          <w:szCs w:val="24"/>
        </w:rPr>
      </w:pPr>
      <w:r w:rsidRPr="0014195A">
        <w:rPr>
          <w:rFonts w:ascii="Times New Roman" w:hAnsi="Times New Roman" w:cs="Times New Roman" w:hint="eastAsia"/>
          <w:i/>
          <w:sz w:val="24"/>
          <w:szCs w:val="24"/>
        </w:rPr>
        <w:t>Note: A1 refers to "Aspect</w:t>
      </w:r>
      <w:r w:rsidR="00112D3A" w:rsidRPr="0014195A">
        <w:rPr>
          <w:rFonts w:ascii="Times New Roman" w:hAnsi="Times New Roman" w:cs="Times New Roman" w:hint="eastAsia"/>
          <w:i/>
          <w:sz w:val="24"/>
          <w:szCs w:val="24"/>
        </w:rPr>
        <w:t xml:space="preserve"> 1: </w:t>
      </w:r>
      <w:r w:rsidR="006F23AE" w:rsidRPr="0014195A">
        <w:rPr>
          <w:rFonts w:ascii="Times New Roman" w:hAnsi="Times New Roman" w:cs="Times New Roman" w:hint="eastAsia"/>
          <w:i/>
          <w:sz w:val="24"/>
          <w:szCs w:val="24"/>
        </w:rPr>
        <w:t>D</w:t>
      </w:r>
      <w:r w:rsidR="00651C6F" w:rsidRPr="0014195A">
        <w:rPr>
          <w:rFonts w:ascii="Times New Roman" w:hAnsi="Times New Roman" w:cs="Times New Roman"/>
          <w:i/>
          <w:sz w:val="24"/>
          <w:szCs w:val="24"/>
        </w:rPr>
        <w:t>igital preparation for organizing lessons</w:t>
      </w:r>
      <w:r w:rsidRPr="0014195A">
        <w:rPr>
          <w:rFonts w:ascii="Times New Roman" w:hAnsi="Times New Roman" w:cs="Times New Roman" w:hint="eastAsia"/>
          <w:i/>
          <w:sz w:val="24"/>
          <w:szCs w:val="24"/>
        </w:rPr>
        <w:t>"; A2 refers to "Aspect 2:</w:t>
      </w:r>
      <w:r w:rsidRPr="0014195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4195A">
        <w:rPr>
          <w:rFonts w:ascii="Times New Roman" w:hAnsi="Times New Roman" w:cs="Times New Roman" w:hint="eastAsia"/>
          <w:i/>
          <w:sz w:val="24"/>
          <w:szCs w:val="24"/>
        </w:rPr>
        <w:t>S</w:t>
      </w:r>
      <w:r w:rsidRPr="0014195A">
        <w:rPr>
          <w:rFonts w:ascii="Times New Roman" w:hAnsi="Times New Roman" w:cs="Times New Roman"/>
          <w:i/>
          <w:sz w:val="24"/>
          <w:szCs w:val="24"/>
        </w:rPr>
        <w:t>upportive resources for digital distance teaching</w:t>
      </w:r>
      <w:r w:rsidRPr="0014195A">
        <w:rPr>
          <w:rFonts w:ascii="Times New Roman" w:hAnsi="Times New Roman" w:cs="Times New Roman" w:hint="eastAsia"/>
          <w:i/>
          <w:sz w:val="24"/>
          <w:szCs w:val="24"/>
        </w:rPr>
        <w:t>"; A3 refers to " Aspect 3: A</w:t>
      </w:r>
      <w:r w:rsidRPr="0014195A">
        <w:rPr>
          <w:rFonts w:ascii="Times New Roman" w:hAnsi="Times New Roman" w:cs="Times New Roman"/>
          <w:i/>
          <w:sz w:val="24"/>
          <w:szCs w:val="24"/>
        </w:rPr>
        <w:t>ssessment of students' learning outcomes in distance teaching and learning environment</w:t>
      </w:r>
      <w:r w:rsidRPr="0014195A">
        <w:rPr>
          <w:rFonts w:ascii="Times New Roman" w:hAnsi="Times New Roman" w:cs="Times New Roman" w:hint="eastAsia"/>
          <w:i/>
          <w:sz w:val="24"/>
          <w:szCs w:val="24"/>
        </w:rPr>
        <w:t>"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2"/>
        <w:gridCol w:w="1134"/>
        <w:gridCol w:w="1146"/>
        <w:gridCol w:w="1124"/>
        <w:gridCol w:w="1035"/>
        <w:gridCol w:w="1135"/>
      </w:tblGrid>
      <w:tr w:rsidR="00C1315C" w14:paraId="1D2DD7E9" w14:textId="77777777" w:rsidTr="00711E3F">
        <w:tc>
          <w:tcPr>
            <w:tcW w:w="2809" w:type="dxa"/>
          </w:tcPr>
          <w:p w14:paraId="038C021F" w14:textId="77777777" w:rsidR="00C1315C" w:rsidRDefault="00C1315C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2D3A0D32" w14:textId="77777777" w:rsidR="009B7465" w:rsidRPr="009B7465" w:rsidRDefault="009B7465" w:rsidP="009B7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 </w:t>
            </w:r>
            <w:r w:rsidRPr="009B7465">
              <w:rPr>
                <w:rFonts w:ascii="Times New Roman" w:hAnsi="Times New Roman" w:cs="Times New Roman"/>
                <w:sz w:val="24"/>
                <w:szCs w:val="24"/>
              </w:rPr>
              <w:t>Strongly</w:t>
            </w:r>
          </w:p>
          <w:p w14:paraId="27190367" w14:textId="77777777" w:rsidR="00C1315C" w:rsidRDefault="009B7465" w:rsidP="009B7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465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164" w:type="dxa"/>
          </w:tcPr>
          <w:p w14:paraId="05A43E81" w14:textId="77777777" w:rsidR="00C1315C" w:rsidRDefault="009B7465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 </w:t>
            </w:r>
            <w:r w:rsidRPr="009B7465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149" w:type="dxa"/>
          </w:tcPr>
          <w:p w14:paraId="08FE9FEA" w14:textId="77777777" w:rsidR="009B7465" w:rsidRPr="009B7465" w:rsidRDefault="009B7465" w:rsidP="009B7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 </w:t>
            </w:r>
            <w:r w:rsidRPr="009B7465">
              <w:rPr>
                <w:rFonts w:ascii="Times New Roman" w:hAnsi="Times New Roman" w:cs="Times New Roman"/>
                <w:sz w:val="24"/>
                <w:szCs w:val="24"/>
              </w:rPr>
              <w:t>Neither</w:t>
            </w:r>
          </w:p>
          <w:p w14:paraId="2B4982F4" w14:textId="77777777" w:rsidR="009B7465" w:rsidRPr="009B7465" w:rsidRDefault="009B7465" w:rsidP="009B7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465">
              <w:rPr>
                <w:rFonts w:ascii="Times New Roman" w:hAnsi="Times New Roman" w:cs="Times New Roman"/>
                <w:sz w:val="24"/>
                <w:szCs w:val="24"/>
              </w:rPr>
              <w:t>agree nor</w:t>
            </w:r>
          </w:p>
          <w:p w14:paraId="3E31898B" w14:textId="77777777" w:rsidR="00C1315C" w:rsidRDefault="009B7465" w:rsidP="009B7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465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089" w:type="dxa"/>
          </w:tcPr>
          <w:p w14:paraId="0D7672DA" w14:textId="77777777" w:rsidR="00D0537C" w:rsidRDefault="009B7465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 </w:t>
            </w:r>
          </w:p>
          <w:p w14:paraId="1420CCCC" w14:textId="77777777" w:rsidR="00C1315C" w:rsidRDefault="00F3673B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ree</w:t>
            </w:r>
          </w:p>
        </w:tc>
        <w:tc>
          <w:tcPr>
            <w:tcW w:w="1156" w:type="dxa"/>
          </w:tcPr>
          <w:p w14:paraId="495D590B" w14:textId="77777777" w:rsidR="00C1315C" w:rsidRDefault="009564AF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</w:t>
            </w:r>
            <w:r w:rsidR="007263D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F3673B">
              <w:rPr>
                <w:rFonts w:ascii="Times New Roman" w:hAnsi="Times New Roman" w:cs="Times New Roman" w:hint="eastAsia"/>
                <w:sz w:val="24"/>
                <w:szCs w:val="24"/>
              </w:rPr>
              <w:t>Strongly agree</w:t>
            </w:r>
          </w:p>
        </w:tc>
      </w:tr>
      <w:tr w:rsidR="00C1315C" w14:paraId="359B4301" w14:textId="77777777" w:rsidTr="00711E3F">
        <w:tc>
          <w:tcPr>
            <w:tcW w:w="2809" w:type="dxa"/>
          </w:tcPr>
          <w:p w14:paraId="02C0C21E" w14:textId="77777777" w:rsidR="00C1315C" w:rsidRDefault="007403E8" w:rsidP="00206B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em 1</w:t>
            </w:r>
            <w:r w:rsidR="005D73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proofErr w:type="gramStart"/>
            <w:r w:rsidR="005D733B">
              <w:rPr>
                <w:rFonts w:ascii="Times New Roman" w:hAnsi="Times New Roman" w:cs="Times New Roman" w:hint="eastAsia"/>
                <w:sz w:val="24"/>
                <w:szCs w:val="24"/>
              </w:rPr>
              <w:t>A1</w:t>
            </w:r>
            <w:r w:rsidR="00206BEF">
              <w:rPr>
                <w:rFonts w:ascii="Times New Roman" w:hAnsi="Times New Roman" w:cs="Times New Roman" w:hint="eastAsia"/>
                <w:sz w:val="24"/>
                <w:szCs w:val="24"/>
              </w:rPr>
              <w:t>-planning</w:t>
            </w:r>
            <w:proofErr w:type="gramEnd"/>
            <w:r w:rsidR="00206BEF">
              <w:rPr>
                <w:rFonts w:ascii="Times New Roman" w:hAnsi="Times New Roman" w:cs="Times New Roman" w:hint="eastAsia"/>
                <w:sz w:val="24"/>
                <w:szCs w:val="24"/>
              </w:rPr>
              <w:t>/preparation</w:t>
            </w:r>
            <w:r w:rsidR="005D733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14:paraId="37E39C6A" w14:textId="77777777" w:rsidR="007403E8" w:rsidRDefault="00AA22ED" w:rsidP="00206B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22ED">
              <w:rPr>
                <w:rFonts w:ascii="Times New Roman" w:hAnsi="Times New Roman" w:cs="Times New Roman"/>
                <w:sz w:val="24"/>
                <w:szCs w:val="24"/>
              </w:rPr>
              <w:t>I was well prepared to</w:t>
            </w:r>
            <w:r w:rsidR="0026430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A22ED">
              <w:rPr>
                <w:rFonts w:ascii="Times New Roman" w:hAnsi="Times New Roman" w:cs="Times New Roman"/>
                <w:sz w:val="24"/>
                <w:szCs w:val="24"/>
              </w:rPr>
              <w:t>move to remote</w:t>
            </w:r>
            <w:r w:rsidR="0026430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A22ED">
              <w:rPr>
                <w:rFonts w:ascii="Times New Roman" w:hAnsi="Times New Roman" w:cs="Times New Roman"/>
                <w:sz w:val="24"/>
                <w:szCs w:val="24"/>
              </w:rPr>
              <w:t>learning when</w:t>
            </w:r>
            <w:r w:rsidR="0026430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A22ED">
              <w:rPr>
                <w:rFonts w:ascii="Times New Roman" w:hAnsi="Times New Roman" w:cs="Times New Roman"/>
                <w:sz w:val="24"/>
                <w:szCs w:val="24"/>
              </w:rPr>
              <w:t>learning from home</w:t>
            </w:r>
            <w:r w:rsidR="0026430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A22ED">
              <w:rPr>
                <w:rFonts w:ascii="Times New Roman" w:hAnsi="Times New Roman" w:cs="Times New Roman"/>
                <w:sz w:val="24"/>
                <w:szCs w:val="24"/>
              </w:rPr>
              <w:t>began</w:t>
            </w:r>
            <w:r w:rsidR="005D73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</w:tcPr>
          <w:p w14:paraId="31F46C19" w14:textId="77777777" w:rsidR="00C1315C" w:rsidRDefault="00C1315C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</w:tcPr>
          <w:p w14:paraId="08E3C08B" w14:textId="77777777" w:rsidR="00C1315C" w:rsidRDefault="00C1315C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</w:tcPr>
          <w:p w14:paraId="245E5696" w14:textId="77777777" w:rsidR="00C1315C" w:rsidRDefault="00C1315C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</w:tcPr>
          <w:p w14:paraId="522C73E9" w14:textId="77777777" w:rsidR="00C1315C" w:rsidRDefault="00C1315C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0E678D0F" w14:textId="77777777" w:rsidR="00C1315C" w:rsidRDefault="00C1315C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15C" w14:paraId="3667A9FD" w14:textId="77777777" w:rsidTr="00711E3F">
        <w:tc>
          <w:tcPr>
            <w:tcW w:w="2809" w:type="dxa"/>
          </w:tcPr>
          <w:p w14:paraId="20664CF0" w14:textId="77777777" w:rsidR="001F5B5F" w:rsidRDefault="001F5B5F" w:rsidP="00206B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em 2</w:t>
            </w:r>
            <w:r w:rsidR="005D73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proofErr w:type="gramStart"/>
            <w:r w:rsidR="005D733B">
              <w:rPr>
                <w:rFonts w:ascii="Times New Roman" w:hAnsi="Times New Roman" w:cs="Times New Roman" w:hint="eastAsia"/>
                <w:sz w:val="24"/>
                <w:szCs w:val="24"/>
              </w:rPr>
              <w:t>A1</w:t>
            </w:r>
            <w:r w:rsidR="00206BEF">
              <w:rPr>
                <w:rFonts w:ascii="Times New Roman" w:hAnsi="Times New Roman" w:cs="Times New Roman" w:hint="eastAsia"/>
                <w:sz w:val="24"/>
                <w:szCs w:val="24"/>
              </w:rPr>
              <w:t>-planning</w:t>
            </w:r>
            <w:proofErr w:type="gramEnd"/>
            <w:r w:rsidR="00206BEF">
              <w:rPr>
                <w:rFonts w:ascii="Times New Roman" w:hAnsi="Times New Roman" w:cs="Times New Roman" w:hint="eastAsia"/>
                <w:sz w:val="24"/>
                <w:szCs w:val="24"/>
              </w:rPr>
              <w:t>/preparation</w:t>
            </w:r>
            <w:r w:rsidR="005D733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14:paraId="0FA26949" w14:textId="77777777" w:rsidR="00C1315C" w:rsidRDefault="0044108E" w:rsidP="00206B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108E">
              <w:rPr>
                <w:rFonts w:ascii="Times New Roman" w:hAnsi="Times New Roman" w:cs="Times New Roman"/>
                <w:sz w:val="24"/>
                <w:szCs w:val="24"/>
              </w:rPr>
              <w:t>My confidence grew</w:t>
            </w:r>
            <w:r w:rsidR="0026430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4108E">
              <w:rPr>
                <w:rFonts w:ascii="Times New Roman" w:hAnsi="Times New Roman" w:cs="Times New Roman"/>
                <w:sz w:val="24"/>
                <w:szCs w:val="24"/>
              </w:rPr>
              <w:t>during my experience</w:t>
            </w:r>
            <w:r w:rsidR="0026430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4108E">
              <w:rPr>
                <w:rFonts w:ascii="Times New Roman" w:hAnsi="Times New Roman" w:cs="Times New Roman"/>
                <w:sz w:val="24"/>
                <w:szCs w:val="24"/>
              </w:rPr>
              <w:t>with remote learning</w:t>
            </w:r>
          </w:p>
        </w:tc>
        <w:tc>
          <w:tcPr>
            <w:tcW w:w="1155" w:type="dxa"/>
          </w:tcPr>
          <w:p w14:paraId="64ADBDAE" w14:textId="77777777" w:rsidR="00C1315C" w:rsidRDefault="00C1315C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</w:tcPr>
          <w:p w14:paraId="7852A3D5" w14:textId="77777777" w:rsidR="00C1315C" w:rsidRDefault="00C1315C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</w:tcPr>
          <w:p w14:paraId="15642A9A" w14:textId="77777777" w:rsidR="00C1315C" w:rsidRDefault="00C1315C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</w:tcPr>
          <w:p w14:paraId="3EC3121D" w14:textId="77777777" w:rsidR="00C1315C" w:rsidRDefault="00C1315C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5C9AB6E7" w14:textId="77777777" w:rsidR="00C1315C" w:rsidRDefault="00C1315C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15C" w14:paraId="4BF800D8" w14:textId="77777777" w:rsidTr="00711E3F">
        <w:tc>
          <w:tcPr>
            <w:tcW w:w="2809" w:type="dxa"/>
          </w:tcPr>
          <w:p w14:paraId="41F1223B" w14:textId="77777777" w:rsidR="00611E5C" w:rsidRDefault="008E56B8" w:rsidP="00206B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tem 3</w:t>
            </w:r>
            <w:r w:rsidR="005D73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proofErr w:type="gramStart"/>
            <w:r w:rsidR="005D733B">
              <w:rPr>
                <w:rFonts w:ascii="Times New Roman" w:hAnsi="Times New Roman" w:cs="Times New Roman" w:hint="eastAsia"/>
                <w:sz w:val="24"/>
                <w:szCs w:val="24"/>
              </w:rPr>
              <w:t>A1</w:t>
            </w:r>
            <w:r w:rsidR="00206BEF">
              <w:rPr>
                <w:rFonts w:ascii="Times New Roman" w:hAnsi="Times New Roman" w:cs="Times New Roman" w:hint="eastAsia"/>
                <w:sz w:val="24"/>
                <w:szCs w:val="24"/>
              </w:rPr>
              <w:t>-planning</w:t>
            </w:r>
            <w:proofErr w:type="gramEnd"/>
            <w:r w:rsidR="00206BEF">
              <w:rPr>
                <w:rFonts w:ascii="Times New Roman" w:hAnsi="Times New Roman" w:cs="Times New Roman" w:hint="eastAsia"/>
                <w:sz w:val="24"/>
                <w:szCs w:val="24"/>
              </w:rPr>
              <w:t>/preparation</w:t>
            </w:r>
            <w:r w:rsidR="005D733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. </w:t>
            </w:r>
          </w:p>
          <w:p w14:paraId="5ABB0AAC" w14:textId="77777777" w:rsidR="00C1315C" w:rsidRDefault="00611E5C" w:rsidP="00206B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1E5C">
              <w:rPr>
                <w:rFonts w:ascii="Times New Roman" w:hAnsi="Times New Roman" w:cs="Times New Roman"/>
                <w:sz w:val="24"/>
                <w:szCs w:val="24"/>
              </w:rPr>
              <w:t>I am better equipped</w:t>
            </w:r>
            <w:r w:rsidR="0026430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11E5C">
              <w:rPr>
                <w:rFonts w:ascii="Times New Roman" w:hAnsi="Times New Roman" w:cs="Times New Roman"/>
                <w:sz w:val="24"/>
                <w:szCs w:val="24"/>
              </w:rPr>
              <w:t>to develop and</w:t>
            </w:r>
            <w:r w:rsidR="0026430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11E5C">
              <w:rPr>
                <w:rFonts w:ascii="Times New Roman" w:hAnsi="Times New Roman" w:cs="Times New Roman"/>
                <w:sz w:val="24"/>
                <w:szCs w:val="24"/>
              </w:rPr>
              <w:t>deliver remote</w:t>
            </w:r>
            <w:r w:rsidR="0026430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11E5C">
              <w:rPr>
                <w:rFonts w:ascii="Times New Roman" w:hAnsi="Times New Roman" w:cs="Times New Roman"/>
                <w:sz w:val="24"/>
                <w:szCs w:val="24"/>
              </w:rPr>
              <w:t>learning now</w:t>
            </w:r>
          </w:p>
        </w:tc>
        <w:tc>
          <w:tcPr>
            <w:tcW w:w="1155" w:type="dxa"/>
          </w:tcPr>
          <w:p w14:paraId="54954F23" w14:textId="77777777" w:rsidR="00C1315C" w:rsidRDefault="00C1315C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</w:tcPr>
          <w:p w14:paraId="7F09C5B5" w14:textId="77777777" w:rsidR="00C1315C" w:rsidRDefault="00C1315C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</w:tcPr>
          <w:p w14:paraId="34F2A259" w14:textId="77777777" w:rsidR="00C1315C" w:rsidRDefault="00C1315C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</w:tcPr>
          <w:p w14:paraId="5B4AF1E5" w14:textId="77777777" w:rsidR="00C1315C" w:rsidRDefault="00C1315C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652EB58E" w14:textId="77777777" w:rsidR="00C1315C" w:rsidRDefault="00C1315C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15C" w14:paraId="7AC393D5" w14:textId="77777777" w:rsidTr="00711E3F">
        <w:tc>
          <w:tcPr>
            <w:tcW w:w="2809" w:type="dxa"/>
          </w:tcPr>
          <w:p w14:paraId="04454CC4" w14:textId="77777777" w:rsidR="00C1315C" w:rsidRDefault="007265F8" w:rsidP="00206B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tem 4</w:t>
            </w:r>
            <w:r w:rsidR="005D73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proofErr w:type="gramStart"/>
            <w:r w:rsidR="005D733B">
              <w:rPr>
                <w:rFonts w:ascii="Times New Roman" w:hAnsi="Times New Roman" w:cs="Times New Roman" w:hint="eastAsia"/>
                <w:sz w:val="24"/>
                <w:szCs w:val="24"/>
              </w:rPr>
              <w:t>A1</w:t>
            </w:r>
            <w:r w:rsidR="00206BEF">
              <w:rPr>
                <w:rFonts w:ascii="Times New Roman" w:hAnsi="Times New Roman" w:cs="Times New Roman" w:hint="eastAsia"/>
                <w:sz w:val="24"/>
                <w:szCs w:val="24"/>
              </w:rPr>
              <w:t>-planning</w:t>
            </w:r>
            <w:proofErr w:type="gramEnd"/>
            <w:r w:rsidR="00206BEF">
              <w:rPr>
                <w:rFonts w:ascii="Times New Roman" w:hAnsi="Times New Roman" w:cs="Times New Roman" w:hint="eastAsia"/>
                <w:sz w:val="24"/>
                <w:szCs w:val="24"/>
              </w:rPr>
              <w:t>/preparation</w:t>
            </w:r>
            <w:r w:rsidR="005D733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="00F603D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. </w:t>
            </w:r>
          </w:p>
          <w:p w14:paraId="719EBD10" w14:textId="77777777" w:rsidR="00F603DD" w:rsidRDefault="00634266" w:rsidP="00206B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4266">
              <w:rPr>
                <w:rFonts w:ascii="Times New Roman" w:hAnsi="Times New Roman" w:cs="Times New Roman"/>
                <w:sz w:val="24"/>
                <w:szCs w:val="24"/>
              </w:rPr>
              <w:t>Our school needed to</w:t>
            </w:r>
            <w:r w:rsidR="002B17A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4266">
              <w:rPr>
                <w:rFonts w:ascii="Times New Roman" w:hAnsi="Times New Roman" w:cs="Times New Roman"/>
                <w:sz w:val="24"/>
                <w:szCs w:val="24"/>
              </w:rPr>
              <w:t>distribute equipment</w:t>
            </w:r>
            <w:r w:rsidR="002B17A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4266">
              <w:rPr>
                <w:rFonts w:ascii="Times New Roman" w:hAnsi="Times New Roman" w:cs="Times New Roman"/>
                <w:sz w:val="24"/>
                <w:szCs w:val="24"/>
              </w:rPr>
              <w:t>and resources to</w:t>
            </w:r>
            <w:r w:rsidR="002B17A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4266">
              <w:rPr>
                <w:rFonts w:ascii="Times New Roman" w:hAnsi="Times New Roman" w:cs="Times New Roman"/>
                <w:sz w:val="24"/>
                <w:szCs w:val="24"/>
              </w:rPr>
              <w:t xml:space="preserve">students </w:t>
            </w:r>
            <w:r w:rsidRPr="006342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fore they</w:t>
            </w:r>
            <w:r w:rsidR="002B17A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4266">
              <w:rPr>
                <w:rFonts w:ascii="Times New Roman" w:hAnsi="Times New Roman" w:cs="Times New Roman"/>
                <w:sz w:val="24"/>
                <w:szCs w:val="24"/>
              </w:rPr>
              <w:t>could attempt remote</w:t>
            </w:r>
            <w:r w:rsidR="002B17A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4266">
              <w:rPr>
                <w:rFonts w:ascii="Times New Roman" w:hAnsi="Times New Roman" w:cs="Times New Roman"/>
                <w:sz w:val="24"/>
                <w:szCs w:val="24"/>
              </w:rPr>
              <w:t>learning.</w:t>
            </w:r>
          </w:p>
        </w:tc>
        <w:tc>
          <w:tcPr>
            <w:tcW w:w="1155" w:type="dxa"/>
          </w:tcPr>
          <w:p w14:paraId="71C8020D" w14:textId="77777777" w:rsidR="00C1315C" w:rsidRDefault="00C1315C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</w:tcPr>
          <w:p w14:paraId="210394A7" w14:textId="77777777" w:rsidR="00C1315C" w:rsidRDefault="00C1315C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</w:tcPr>
          <w:p w14:paraId="216A7BC0" w14:textId="77777777" w:rsidR="00C1315C" w:rsidRDefault="00C1315C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</w:tcPr>
          <w:p w14:paraId="0D1A2741" w14:textId="77777777" w:rsidR="00C1315C" w:rsidRDefault="00C1315C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3F60AC6C" w14:textId="77777777" w:rsidR="00C1315C" w:rsidRDefault="00C1315C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15C" w14:paraId="7A171BC8" w14:textId="77777777" w:rsidTr="00711E3F">
        <w:tc>
          <w:tcPr>
            <w:tcW w:w="2809" w:type="dxa"/>
          </w:tcPr>
          <w:p w14:paraId="3C0B4219" w14:textId="77777777" w:rsidR="005D733B" w:rsidRDefault="0096628D" w:rsidP="00206B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tem 5</w:t>
            </w:r>
            <w:r w:rsidR="005D73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proofErr w:type="gramStart"/>
            <w:r w:rsidR="005D733B">
              <w:rPr>
                <w:rFonts w:ascii="Times New Roman" w:hAnsi="Times New Roman" w:cs="Times New Roman" w:hint="eastAsia"/>
                <w:sz w:val="24"/>
                <w:szCs w:val="24"/>
              </w:rPr>
              <w:t>A1</w:t>
            </w:r>
            <w:r w:rsidR="00206BEF">
              <w:rPr>
                <w:rFonts w:ascii="Times New Roman" w:hAnsi="Times New Roman" w:cs="Times New Roman" w:hint="eastAsia"/>
                <w:sz w:val="24"/>
                <w:szCs w:val="24"/>
              </w:rPr>
              <w:t>-planning</w:t>
            </w:r>
            <w:proofErr w:type="gramEnd"/>
            <w:r w:rsidR="00206BEF">
              <w:rPr>
                <w:rFonts w:ascii="Times New Roman" w:hAnsi="Times New Roman" w:cs="Times New Roman" w:hint="eastAsia"/>
                <w:sz w:val="24"/>
                <w:szCs w:val="24"/>
              </w:rPr>
              <w:t>/preparation</w:t>
            </w:r>
            <w:r w:rsidR="005D733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="005B3184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14:paraId="16F38C55" w14:textId="77777777" w:rsidR="000C7F67" w:rsidRPr="000C7F67" w:rsidRDefault="002C01AB" w:rsidP="00206B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my school we hav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0C7F67" w:rsidRPr="000C7F67">
              <w:rPr>
                <w:rFonts w:ascii="Times New Roman" w:hAnsi="Times New Roman" w:cs="Times New Roman"/>
                <w:sz w:val="24"/>
                <w:szCs w:val="24"/>
              </w:rPr>
              <w:t>worke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0C7F67" w:rsidRPr="000C7F67">
              <w:rPr>
                <w:rFonts w:ascii="Times New Roman" w:hAnsi="Times New Roman" w:cs="Times New Roman"/>
                <w:sz w:val="24"/>
                <w:szCs w:val="24"/>
              </w:rPr>
              <w:t>together/helped/learnt</w:t>
            </w:r>
          </w:p>
          <w:p w14:paraId="185B44CA" w14:textId="77777777" w:rsidR="00C1315C" w:rsidRDefault="000C7F67" w:rsidP="00206B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7F67">
              <w:rPr>
                <w:rFonts w:ascii="Times New Roman" w:hAnsi="Times New Roman" w:cs="Times New Roman"/>
                <w:sz w:val="24"/>
                <w:szCs w:val="24"/>
              </w:rPr>
              <w:t>from each other as</w:t>
            </w:r>
            <w:r w:rsidR="002C01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C7F67">
              <w:rPr>
                <w:rFonts w:ascii="Times New Roman" w:hAnsi="Times New Roman" w:cs="Times New Roman"/>
                <w:sz w:val="24"/>
                <w:szCs w:val="24"/>
              </w:rPr>
              <w:t>we learned to deliver</w:t>
            </w:r>
            <w:r w:rsidR="002C01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C7F67">
              <w:rPr>
                <w:rFonts w:ascii="Times New Roman" w:hAnsi="Times New Roman" w:cs="Times New Roman"/>
                <w:sz w:val="24"/>
                <w:szCs w:val="24"/>
              </w:rPr>
              <w:t>online literacy</w:t>
            </w:r>
            <w:r w:rsidR="002C01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C7F67">
              <w:rPr>
                <w:rFonts w:ascii="Times New Roman" w:hAnsi="Times New Roman" w:cs="Times New Roman"/>
                <w:sz w:val="24"/>
                <w:szCs w:val="24"/>
              </w:rPr>
              <w:t>programs</w:t>
            </w:r>
          </w:p>
        </w:tc>
        <w:tc>
          <w:tcPr>
            <w:tcW w:w="1155" w:type="dxa"/>
          </w:tcPr>
          <w:p w14:paraId="006ABDCC" w14:textId="77777777" w:rsidR="00C1315C" w:rsidRDefault="00C1315C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</w:tcPr>
          <w:p w14:paraId="19FFE85E" w14:textId="77777777" w:rsidR="00C1315C" w:rsidRDefault="00C1315C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</w:tcPr>
          <w:p w14:paraId="09822CE7" w14:textId="77777777" w:rsidR="00C1315C" w:rsidRDefault="00C1315C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</w:tcPr>
          <w:p w14:paraId="62015539" w14:textId="77777777" w:rsidR="00C1315C" w:rsidRDefault="00C1315C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682F4FD9" w14:textId="77777777" w:rsidR="00C1315C" w:rsidRDefault="00C1315C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F74" w14:paraId="7A53F074" w14:textId="77777777" w:rsidTr="00711E3F">
        <w:tc>
          <w:tcPr>
            <w:tcW w:w="2809" w:type="dxa"/>
          </w:tcPr>
          <w:p w14:paraId="6391D3B2" w14:textId="77777777" w:rsidR="00264301" w:rsidRPr="00264301" w:rsidRDefault="00CB4F74" w:rsidP="00206B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tem 6</w:t>
            </w:r>
            <w:r w:rsidR="005D73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A1</w:t>
            </w:r>
            <w:r w:rsidR="00206BEF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1C6E99">
              <w:rPr>
                <w:rFonts w:ascii="Times New Roman" w:hAnsi="Times New Roman" w:cs="Times New Roman" w:hint="eastAsia"/>
                <w:sz w:val="24"/>
                <w:szCs w:val="24"/>
              </w:rPr>
              <w:t>technology use</w:t>
            </w:r>
            <w:r w:rsidR="005D733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. </w:t>
            </w:r>
            <w:r w:rsidR="00433536">
              <w:rPr>
                <w:rFonts w:ascii="Times New Roman" w:hAnsi="Times New Roman" w:cs="Times New Roman"/>
                <w:sz w:val="24"/>
                <w:szCs w:val="24"/>
              </w:rPr>
              <w:t>I had the skills to use</w:t>
            </w:r>
            <w:r w:rsidR="0043353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64301" w:rsidRPr="00264301">
              <w:rPr>
                <w:rFonts w:ascii="Times New Roman" w:hAnsi="Times New Roman" w:cs="Times New Roman"/>
                <w:sz w:val="24"/>
                <w:szCs w:val="24"/>
              </w:rPr>
              <w:t>the technologies and</w:t>
            </w:r>
            <w:r w:rsidR="0043353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64301" w:rsidRPr="00264301">
              <w:rPr>
                <w:rFonts w:ascii="Times New Roman" w:hAnsi="Times New Roman" w:cs="Times New Roman"/>
                <w:sz w:val="24"/>
                <w:szCs w:val="24"/>
              </w:rPr>
              <w:t>software available to</w:t>
            </w:r>
            <w:r w:rsidR="0043353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64301" w:rsidRPr="00264301">
              <w:rPr>
                <w:rFonts w:ascii="Times New Roman" w:hAnsi="Times New Roman" w:cs="Times New Roman"/>
                <w:sz w:val="24"/>
                <w:szCs w:val="24"/>
              </w:rPr>
              <w:t>me to develop and</w:t>
            </w:r>
          </w:p>
          <w:p w14:paraId="6C73403C" w14:textId="77777777" w:rsidR="00CB4F74" w:rsidRDefault="00433536" w:rsidP="00206B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iver classwork t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64301" w:rsidRPr="00264301">
              <w:rPr>
                <w:rFonts w:ascii="Times New Roman" w:hAnsi="Times New Roman" w:cs="Times New Roman"/>
                <w:sz w:val="24"/>
                <w:szCs w:val="24"/>
              </w:rPr>
              <w:t>my learners from th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64301" w:rsidRPr="00264301">
              <w:rPr>
                <w:rFonts w:ascii="Times New Roman" w:hAnsi="Times New Roman" w:cs="Times New Roman"/>
                <w:sz w:val="24"/>
                <w:szCs w:val="24"/>
              </w:rPr>
              <w:t>beginning of th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"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arning from hom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" </w:t>
            </w:r>
            <w:r w:rsidR="00264301" w:rsidRPr="00264301">
              <w:rPr>
                <w:rFonts w:ascii="Times New Roman" w:hAnsi="Times New Roman" w:cs="Times New Roman"/>
                <w:sz w:val="24"/>
                <w:szCs w:val="24"/>
              </w:rPr>
              <w:t>period</w:t>
            </w:r>
            <w:r w:rsidR="005D73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</w:tcPr>
          <w:p w14:paraId="1C741F35" w14:textId="77777777" w:rsidR="00CB4F74" w:rsidRDefault="00CB4F74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</w:tcPr>
          <w:p w14:paraId="2DDDECD4" w14:textId="77777777" w:rsidR="00CB4F74" w:rsidRDefault="00CB4F74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</w:tcPr>
          <w:p w14:paraId="35D339D0" w14:textId="77777777" w:rsidR="00CB4F74" w:rsidRDefault="00CB4F74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</w:tcPr>
          <w:p w14:paraId="035DAE44" w14:textId="77777777" w:rsidR="00CB4F74" w:rsidRDefault="00CB4F74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3BF3280B" w14:textId="77777777" w:rsidR="00CB4F74" w:rsidRDefault="00CB4F74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0130" w14:paraId="66EEFCA3" w14:textId="77777777" w:rsidTr="00711E3F">
        <w:tc>
          <w:tcPr>
            <w:tcW w:w="2809" w:type="dxa"/>
          </w:tcPr>
          <w:p w14:paraId="013C96C5" w14:textId="77777777" w:rsidR="00770130" w:rsidRDefault="000C2540" w:rsidP="00206B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tem 7 (A3-learning achievement)</w:t>
            </w:r>
            <w:r w:rsidR="00E317C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. </w:t>
            </w:r>
          </w:p>
          <w:p w14:paraId="0C70A42A" w14:textId="77777777" w:rsidR="000E63C2" w:rsidRDefault="005926E0" w:rsidP="00206B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dents' mastery of knowledge wa</w:t>
            </w:r>
            <w:r w:rsidR="000E63C2">
              <w:rPr>
                <w:rFonts w:ascii="Times New Roman" w:hAnsi="Times New Roman" w:cs="Times New Roman" w:hint="eastAsia"/>
                <w:sz w:val="24"/>
                <w:szCs w:val="24"/>
              </w:rPr>
              <w:t>s better than my expectation</w:t>
            </w:r>
          </w:p>
        </w:tc>
        <w:tc>
          <w:tcPr>
            <w:tcW w:w="1155" w:type="dxa"/>
          </w:tcPr>
          <w:p w14:paraId="58569342" w14:textId="77777777" w:rsidR="00770130" w:rsidRDefault="00770130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</w:tcPr>
          <w:p w14:paraId="0C5C3292" w14:textId="77777777" w:rsidR="00770130" w:rsidRDefault="00770130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</w:tcPr>
          <w:p w14:paraId="480CAFE7" w14:textId="77777777" w:rsidR="00770130" w:rsidRDefault="00770130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</w:tcPr>
          <w:p w14:paraId="29C518D8" w14:textId="77777777" w:rsidR="00770130" w:rsidRDefault="00770130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0956EDD7" w14:textId="77777777" w:rsidR="00770130" w:rsidRDefault="00770130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0130" w14:paraId="1FD584C4" w14:textId="77777777" w:rsidTr="00711E3F">
        <w:tc>
          <w:tcPr>
            <w:tcW w:w="2809" w:type="dxa"/>
          </w:tcPr>
          <w:p w14:paraId="795EE782" w14:textId="77777777" w:rsidR="00770130" w:rsidRDefault="000C2540" w:rsidP="00206B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tem 8 (A3-learning achievement)</w:t>
            </w:r>
          </w:p>
          <w:p w14:paraId="48E44E74" w14:textId="77777777" w:rsidR="000E63C2" w:rsidRDefault="00032BB2" w:rsidP="00206B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dents' self-learning capacity improved</w:t>
            </w:r>
          </w:p>
        </w:tc>
        <w:tc>
          <w:tcPr>
            <w:tcW w:w="1155" w:type="dxa"/>
          </w:tcPr>
          <w:p w14:paraId="79A28517" w14:textId="77777777" w:rsidR="00770130" w:rsidRDefault="00770130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</w:tcPr>
          <w:p w14:paraId="6AD8B219" w14:textId="77777777" w:rsidR="00770130" w:rsidRDefault="00770130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</w:tcPr>
          <w:p w14:paraId="163554E8" w14:textId="77777777" w:rsidR="00770130" w:rsidRDefault="00770130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</w:tcPr>
          <w:p w14:paraId="17070A72" w14:textId="77777777" w:rsidR="00770130" w:rsidRDefault="00770130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042879CE" w14:textId="77777777" w:rsidR="00770130" w:rsidRDefault="00770130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0130" w14:paraId="1BF9D8C3" w14:textId="77777777" w:rsidTr="00711E3F">
        <w:tc>
          <w:tcPr>
            <w:tcW w:w="2809" w:type="dxa"/>
          </w:tcPr>
          <w:p w14:paraId="5D531E21" w14:textId="77777777" w:rsidR="00770130" w:rsidRDefault="000C2540" w:rsidP="00206B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tem 9 (A3-learning achievement)</w:t>
            </w:r>
          </w:p>
          <w:p w14:paraId="58B7CA67" w14:textId="77777777" w:rsidR="00032BB2" w:rsidRDefault="005926E0" w:rsidP="00206B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tudents' communication skills improved </w:t>
            </w:r>
          </w:p>
        </w:tc>
        <w:tc>
          <w:tcPr>
            <w:tcW w:w="1155" w:type="dxa"/>
          </w:tcPr>
          <w:p w14:paraId="1DDCB945" w14:textId="77777777" w:rsidR="00770130" w:rsidRDefault="00770130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</w:tcPr>
          <w:p w14:paraId="37BC5C77" w14:textId="77777777" w:rsidR="00770130" w:rsidRDefault="00770130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</w:tcPr>
          <w:p w14:paraId="5034173F" w14:textId="77777777" w:rsidR="00770130" w:rsidRDefault="00770130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</w:tcPr>
          <w:p w14:paraId="796CB9CE" w14:textId="77777777" w:rsidR="00770130" w:rsidRDefault="00770130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5B20FF95" w14:textId="77777777" w:rsidR="00770130" w:rsidRDefault="00770130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0130" w14:paraId="626DCB5E" w14:textId="77777777" w:rsidTr="00711E3F">
        <w:tc>
          <w:tcPr>
            <w:tcW w:w="2809" w:type="dxa"/>
          </w:tcPr>
          <w:p w14:paraId="5AFD7E50" w14:textId="77777777" w:rsidR="00770130" w:rsidRDefault="000C2540" w:rsidP="00206B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tem 10 (A3-learning achievement)</w:t>
            </w:r>
          </w:p>
          <w:p w14:paraId="49E3BC39" w14:textId="77777777" w:rsidR="00261B72" w:rsidRDefault="00261B72" w:rsidP="00206B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dents improve teamwork capacity</w:t>
            </w:r>
          </w:p>
        </w:tc>
        <w:tc>
          <w:tcPr>
            <w:tcW w:w="1155" w:type="dxa"/>
          </w:tcPr>
          <w:p w14:paraId="40B8A588" w14:textId="77777777" w:rsidR="00770130" w:rsidRDefault="00770130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</w:tcPr>
          <w:p w14:paraId="06B32F8C" w14:textId="77777777" w:rsidR="00770130" w:rsidRDefault="00770130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</w:tcPr>
          <w:p w14:paraId="2333B8DF" w14:textId="77777777" w:rsidR="00770130" w:rsidRDefault="00770130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</w:tcPr>
          <w:p w14:paraId="12480088" w14:textId="77777777" w:rsidR="00770130" w:rsidRDefault="00770130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6F4919C0" w14:textId="77777777" w:rsidR="00770130" w:rsidRDefault="00770130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73B2" w14:paraId="30484EDB" w14:textId="77777777" w:rsidTr="00711E3F">
        <w:tc>
          <w:tcPr>
            <w:tcW w:w="2809" w:type="dxa"/>
          </w:tcPr>
          <w:p w14:paraId="291FAF4A" w14:textId="77777777" w:rsidR="001473B2" w:rsidRDefault="001473B2" w:rsidP="00206B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tem 11 (A3-learning achievement)</w:t>
            </w:r>
          </w:p>
          <w:p w14:paraId="3F947111" w14:textId="77777777" w:rsidR="00261B72" w:rsidRDefault="0056568C" w:rsidP="00206B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dents gained more practical skills</w:t>
            </w:r>
          </w:p>
        </w:tc>
        <w:tc>
          <w:tcPr>
            <w:tcW w:w="1155" w:type="dxa"/>
          </w:tcPr>
          <w:p w14:paraId="3CC26215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</w:tcPr>
          <w:p w14:paraId="08398F5B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</w:tcPr>
          <w:p w14:paraId="233D53BA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</w:tcPr>
          <w:p w14:paraId="02C1CCDB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5FDCAF92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73B2" w14:paraId="5FF6A1B1" w14:textId="77777777" w:rsidTr="00711E3F">
        <w:tc>
          <w:tcPr>
            <w:tcW w:w="2809" w:type="dxa"/>
          </w:tcPr>
          <w:p w14:paraId="6105F7BB" w14:textId="77777777" w:rsidR="001473B2" w:rsidRDefault="001473B2" w:rsidP="00206B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tem 12 (A3-learning achievement)</w:t>
            </w:r>
          </w:p>
          <w:p w14:paraId="3CFDA869" w14:textId="77777777" w:rsidR="0056568C" w:rsidRDefault="00D94305" w:rsidP="00206B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dents' learning interests improved</w:t>
            </w:r>
          </w:p>
        </w:tc>
        <w:tc>
          <w:tcPr>
            <w:tcW w:w="1155" w:type="dxa"/>
          </w:tcPr>
          <w:p w14:paraId="6A329810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</w:tcPr>
          <w:p w14:paraId="32008870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</w:tcPr>
          <w:p w14:paraId="597EF65F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</w:tcPr>
          <w:p w14:paraId="76BE7180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03153749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73B2" w14:paraId="0CE5AB04" w14:textId="77777777" w:rsidTr="00711E3F">
        <w:tc>
          <w:tcPr>
            <w:tcW w:w="2809" w:type="dxa"/>
          </w:tcPr>
          <w:p w14:paraId="13A5E9A8" w14:textId="77777777" w:rsidR="001473B2" w:rsidRDefault="001473B2" w:rsidP="00206B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Item 13 (A3-learning achievement)</w:t>
            </w:r>
          </w:p>
          <w:p w14:paraId="5F01A127" w14:textId="77777777" w:rsidR="00D94305" w:rsidRDefault="00347C1A" w:rsidP="00206B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dents broaden their vision and knowledge</w:t>
            </w:r>
          </w:p>
        </w:tc>
        <w:tc>
          <w:tcPr>
            <w:tcW w:w="1155" w:type="dxa"/>
          </w:tcPr>
          <w:p w14:paraId="5C904E2D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</w:tcPr>
          <w:p w14:paraId="2713FB9A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</w:tcPr>
          <w:p w14:paraId="44A801F6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</w:tcPr>
          <w:p w14:paraId="7C600AFD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0B9276D6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73B2" w14:paraId="3D686413" w14:textId="77777777" w:rsidTr="00711E3F">
        <w:tc>
          <w:tcPr>
            <w:tcW w:w="2809" w:type="dxa"/>
          </w:tcPr>
          <w:p w14:paraId="61DE5F90" w14:textId="77777777" w:rsidR="001473B2" w:rsidRDefault="004C631F" w:rsidP="00206B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tem 14 (A3-learning achievement)</w:t>
            </w:r>
          </w:p>
          <w:p w14:paraId="2B051079" w14:textId="77777777" w:rsidR="00372C65" w:rsidRDefault="006349C1" w:rsidP="00206B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dents had not gained too much</w:t>
            </w:r>
          </w:p>
        </w:tc>
        <w:tc>
          <w:tcPr>
            <w:tcW w:w="1155" w:type="dxa"/>
          </w:tcPr>
          <w:p w14:paraId="7C55C0C7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</w:tcPr>
          <w:p w14:paraId="00D195CC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</w:tcPr>
          <w:p w14:paraId="036C5E32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</w:tcPr>
          <w:p w14:paraId="6F6668A6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46C98E64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73B2" w14:paraId="6AC55E3C" w14:textId="77777777" w:rsidTr="00711E3F">
        <w:tc>
          <w:tcPr>
            <w:tcW w:w="2809" w:type="dxa"/>
          </w:tcPr>
          <w:p w14:paraId="68D40D42" w14:textId="77777777" w:rsidR="00FF3CFF" w:rsidRPr="00DA77D2" w:rsidRDefault="004C631F" w:rsidP="00BF19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tem 15 (</w:t>
            </w:r>
            <w:r w:rsidR="00BF19CF">
              <w:rPr>
                <w:rFonts w:ascii="Times New Roman" w:hAnsi="Times New Roman" w:cs="Times New Roman" w:hint="eastAsia"/>
                <w:sz w:val="24"/>
                <w:szCs w:val="24"/>
              </w:rPr>
              <w:t>A1-distance teaching challeng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="008B188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F19CF" w:rsidRPr="00BF19CF">
              <w:rPr>
                <w:rFonts w:ascii="Times New Roman" w:hAnsi="Times New Roman" w:cs="Times New Roman"/>
                <w:sz w:val="24"/>
                <w:szCs w:val="24"/>
              </w:rPr>
              <w:t>It has been difficult</w:t>
            </w:r>
            <w:r w:rsidR="008B188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8B188B">
              <w:rPr>
                <w:rFonts w:ascii="Times New Roman" w:hAnsi="Times New Roman" w:cs="Times New Roman"/>
                <w:sz w:val="24"/>
                <w:szCs w:val="24"/>
              </w:rPr>
              <w:t>to track the literacy</w:t>
            </w:r>
            <w:r w:rsidR="008B188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F19CF" w:rsidRPr="00BF19CF">
              <w:rPr>
                <w:rFonts w:ascii="Times New Roman" w:hAnsi="Times New Roman" w:cs="Times New Roman"/>
                <w:sz w:val="24"/>
                <w:szCs w:val="24"/>
              </w:rPr>
              <w:t>progress of all my</w:t>
            </w:r>
            <w:r w:rsidR="008B188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F19CF" w:rsidRPr="00BF19CF">
              <w:rPr>
                <w:rFonts w:ascii="Times New Roman" w:hAnsi="Times New Roman" w:cs="Times New Roman"/>
                <w:sz w:val="24"/>
                <w:szCs w:val="24"/>
              </w:rPr>
              <w:t>students during this</w:t>
            </w:r>
            <w:r w:rsidR="008B188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F19CF" w:rsidRPr="00BF19CF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155" w:type="dxa"/>
          </w:tcPr>
          <w:p w14:paraId="2A0D8D72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</w:tcPr>
          <w:p w14:paraId="64F81A8A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</w:tcPr>
          <w:p w14:paraId="1D1F0EF4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</w:tcPr>
          <w:p w14:paraId="4B8D72EB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0C7E77C4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73B2" w14:paraId="24709055" w14:textId="77777777" w:rsidTr="00711E3F">
        <w:tc>
          <w:tcPr>
            <w:tcW w:w="2809" w:type="dxa"/>
          </w:tcPr>
          <w:p w14:paraId="30BD214E" w14:textId="77777777" w:rsidR="001473B2" w:rsidRDefault="004C631F" w:rsidP="00206B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tem 16 (</w:t>
            </w:r>
            <w:r w:rsidR="00AC52E8">
              <w:rPr>
                <w:rFonts w:ascii="Times New Roman" w:hAnsi="Times New Roman" w:cs="Times New Roman" w:hint="eastAsia"/>
                <w:sz w:val="24"/>
                <w:szCs w:val="24"/>
              </w:rPr>
              <w:t>A1-distance teaching challeng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="004A2E57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14:paraId="62B36A67" w14:textId="77777777" w:rsidR="00991F39" w:rsidRDefault="00991F39" w:rsidP="00991F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have been able t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91F39">
              <w:rPr>
                <w:rFonts w:ascii="Times New Roman" w:hAnsi="Times New Roman" w:cs="Times New Roman"/>
                <w:sz w:val="24"/>
                <w:szCs w:val="24"/>
              </w:rPr>
              <w:t>follow the usu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91F39">
              <w:rPr>
                <w:rFonts w:ascii="Times New Roman" w:hAnsi="Times New Roman" w:cs="Times New Roman"/>
                <w:sz w:val="24"/>
                <w:szCs w:val="24"/>
              </w:rPr>
              <w:t>literacy program 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veloped for m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91F39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1155" w:type="dxa"/>
          </w:tcPr>
          <w:p w14:paraId="1805CCAF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</w:tcPr>
          <w:p w14:paraId="318A1231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</w:tcPr>
          <w:p w14:paraId="18E8B99F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</w:tcPr>
          <w:p w14:paraId="3325B7BE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4906C997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73B2" w14:paraId="57FD6A5B" w14:textId="77777777" w:rsidTr="00711E3F">
        <w:tc>
          <w:tcPr>
            <w:tcW w:w="2809" w:type="dxa"/>
          </w:tcPr>
          <w:p w14:paraId="0D5DC4A1" w14:textId="77777777" w:rsidR="001473B2" w:rsidRDefault="004C631F" w:rsidP="00206B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tem 17 (</w:t>
            </w:r>
            <w:r w:rsidR="00DE29F4">
              <w:rPr>
                <w:rFonts w:ascii="Times New Roman" w:hAnsi="Times New Roman" w:cs="Times New Roman" w:hint="eastAsia"/>
                <w:sz w:val="24"/>
                <w:szCs w:val="24"/>
              </w:rPr>
              <w:t>A1-distance teaching challeng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="00DE29F4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14:paraId="614D0D5B" w14:textId="77777777" w:rsidR="00DE29F4" w:rsidRDefault="004C268C" w:rsidP="004C268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ing able to wor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C268C">
              <w:rPr>
                <w:rFonts w:ascii="Times New Roman" w:hAnsi="Times New Roman" w:cs="Times New Roman"/>
                <w:sz w:val="24"/>
                <w:szCs w:val="24"/>
              </w:rPr>
              <w:t>from home allowe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C268C">
              <w:rPr>
                <w:rFonts w:ascii="Times New Roman" w:hAnsi="Times New Roman" w:cs="Times New Roman"/>
                <w:sz w:val="24"/>
                <w:szCs w:val="24"/>
              </w:rPr>
              <w:t>me to balance m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C268C">
              <w:rPr>
                <w:rFonts w:ascii="Times New Roman" w:hAnsi="Times New Roman" w:cs="Times New Roman"/>
                <w:sz w:val="24"/>
                <w:szCs w:val="24"/>
              </w:rPr>
              <w:t>changing workload</w:t>
            </w:r>
          </w:p>
        </w:tc>
        <w:tc>
          <w:tcPr>
            <w:tcW w:w="1155" w:type="dxa"/>
          </w:tcPr>
          <w:p w14:paraId="64065717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</w:tcPr>
          <w:p w14:paraId="6247F0EF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</w:tcPr>
          <w:p w14:paraId="7CF2EA05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</w:tcPr>
          <w:p w14:paraId="0E08C2EC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012A8A04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73B2" w14:paraId="3E0B4DF1" w14:textId="77777777" w:rsidTr="00711E3F">
        <w:tc>
          <w:tcPr>
            <w:tcW w:w="2809" w:type="dxa"/>
          </w:tcPr>
          <w:p w14:paraId="2FE61A06" w14:textId="77777777" w:rsidR="001473B2" w:rsidRDefault="004C631F" w:rsidP="00206B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tem 18 (</w:t>
            </w:r>
            <w:r w:rsidR="00D649EC">
              <w:rPr>
                <w:rFonts w:ascii="Times New Roman" w:hAnsi="Times New Roman" w:cs="Times New Roman" w:hint="eastAsia"/>
                <w:sz w:val="24"/>
                <w:szCs w:val="24"/>
              </w:rPr>
              <w:t>A3-learning motiva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29812BE0" w14:textId="77777777" w:rsidR="00DA77D2" w:rsidRDefault="00A33D96" w:rsidP="00206B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3D96">
              <w:rPr>
                <w:rFonts w:ascii="Times New Roman" w:hAnsi="Times New Roman" w:cs="Times New Roman"/>
                <w:sz w:val="24"/>
                <w:szCs w:val="24"/>
              </w:rPr>
              <w:t>What do you think of attendance should be counted into credits?</w:t>
            </w:r>
          </w:p>
        </w:tc>
        <w:tc>
          <w:tcPr>
            <w:tcW w:w="1155" w:type="dxa"/>
          </w:tcPr>
          <w:p w14:paraId="5B7D0617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</w:tcPr>
          <w:p w14:paraId="665F98C3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</w:tcPr>
          <w:p w14:paraId="7C746D11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</w:tcPr>
          <w:p w14:paraId="19892B86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3E578161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73B2" w14:paraId="3F45019A" w14:textId="77777777" w:rsidTr="00711E3F">
        <w:tc>
          <w:tcPr>
            <w:tcW w:w="2809" w:type="dxa"/>
          </w:tcPr>
          <w:p w14:paraId="52B9D903" w14:textId="77777777" w:rsidR="001473B2" w:rsidRDefault="00DD42C1" w:rsidP="007367A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tem 19 (A3-learning </w:t>
            </w:r>
            <w:r w:rsidR="007367A2">
              <w:rPr>
                <w:rFonts w:ascii="Times New Roman" w:hAnsi="Times New Roman" w:cs="Times New Roman" w:hint="eastAsia"/>
                <w:sz w:val="24"/>
                <w:szCs w:val="24"/>
              </w:rPr>
              <w:t>motiva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3EC7265A" w14:textId="77777777" w:rsidR="00A33D96" w:rsidRDefault="001452A1" w:rsidP="007367A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52A1">
              <w:rPr>
                <w:rFonts w:ascii="Times New Roman" w:hAnsi="Times New Roman" w:cs="Times New Roman"/>
                <w:sz w:val="24"/>
                <w:szCs w:val="24"/>
              </w:rPr>
              <w:t>What do you think of online teaching watching should be counted into credits?</w:t>
            </w:r>
          </w:p>
        </w:tc>
        <w:tc>
          <w:tcPr>
            <w:tcW w:w="1155" w:type="dxa"/>
          </w:tcPr>
          <w:p w14:paraId="79171180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</w:tcPr>
          <w:p w14:paraId="05074E4B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</w:tcPr>
          <w:p w14:paraId="04535137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</w:tcPr>
          <w:p w14:paraId="0B5F66C7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65F691D2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73B2" w14:paraId="336C1966" w14:textId="77777777" w:rsidTr="00711E3F">
        <w:tc>
          <w:tcPr>
            <w:tcW w:w="2809" w:type="dxa"/>
          </w:tcPr>
          <w:p w14:paraId="555B4264" w14:textId="77777777" w:rsidR="001473B2" w:rsidRDefault="008869E7" w:rsidP="00206B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tem 20 (A3-learning motivation)</w:t>
            </w:r>
          </w:p>
          <w:p w14:paraId="290EE12D" w14:textId="77777777" w:rsidR="001452A1" w:rsidRDefault="00A434A1" w:rsidP="00206B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4A1">
              <w:rPr>
                <w:rFonts w:ascii="Times New Roman" w:hAnsi="Times New Roman" w:cs="Times New Roman"/>
                <w:sz w:val="24"/>
                <w:szCs w:val="24"/>
              </w:rPr>
              <w:t>What do you think of classroom performance should be counted into credits?</w:t>
            </w:r>
          </w:p>
        </w:tc>
        <w:tc>
          <w:tcPr>
            <w:tcW w:w="1155" w:type="dxa"/>
          </w:tcPr>
          <w:p w14:paraId="3AE155F0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</w:tcPr>
          <w:p w14:paraId="71AAA2D0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</w:tcPr>
          <w:p w14:paraId="3A350278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</w:tcPr>
          <w:p w14:paraId="1EAC87A5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5BDC7472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73B2" w14:paraId="60DE0276" w14:textId="77777777" w:rsidTr="00711E3F">
        <w:tc>
          <w:tcPr>
            <w:tcW w:w="2809" w:type="dxa"/>
          </w:tcPr>
          <w:p w14:paraId="55172BAE" w14:textId="77777777" w:rsidR="001473B2" w:rsidRDefault="008869E7" w:rsidP="00206B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tem 21 (A3-learning motivation)</w:t>
            </w:r>
          </w:p>
          <w:p w14:paraId="74F392F1" w14:textId="77777777" w:rsidR="00A434A1" w:rsidRDefault="00B352CD" w:rsidP="00206B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52CD">
              <w:rPr>
                <w:rFonts w:ascii="Times New Roman" w:hAnsi="Times New Roman" w:cs="Times New Roman"/>
                <w:sz w:val="24"/>
                <w:szCs w:val="24"/>
              </w:rPr>
              <w:t xml:space="preserve">What do you think of </w:t>
            </w:r>
            <w:r w:rsidRPr="00B352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sentations, classroom discussions and peer feedback are not counted into credits?</w:t>
            </w:r>
          </w:p>
        </w:tc>
        <w:tc>
          <w:tcPr>
            <w:tcW w:w="1155" w:type="dxa"/>
          </w:tcPr>
          <w:p w14:paraId="3F59147F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</w:tcPr>
          <w:p w14:paraId="57742A2C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</w:tcPr>
          <w:p w14:paraId="1E82B241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</w:tcPr>
          <w:p w14:paraId="16FD1A0B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06DCD4D7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73B2" w14:paraId="6D063E0D" w14:textId="77777777" w:rsidTr="00711E3F">
        <w:tc>
          <w:tcPr>
            <w:tcW w:w="2809" w:type="dxa"/>
          </w:tcPr>
          <w:p w14:paraId="40115836" w14:textId="77777777" w:rsidR="001473B2" w:rsidRDefault="008869E7" w:rsidP="00206B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tem 22 (A3-learning motivation)</w:t>
            </w:r>
          </w:p>
          <w:p w14:paraId="7471E64E" w14:textId="77777777" w:rsidR="00B352CD" w:rsidRDefault="00DD651C" w:rsidP="00206B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651C">
              <w:rPr>
                <w:rFonts w:ascii="Times New Roman" w:hAnsi="Times New Roman" w:cs="Times New Roman"/>
                <w:sz w:val="24"/>
                <w:szCs w:val="24"/>
              </w:rPr>
              <w:t>What do you think of joining in forum discussions, Q and A sessions and sharing resources online are not counted into credits?</w:t>
            </w:r>
          </w:p>
        </w:tc>
        <w:tc>
          <w:tcPr>
            <w:tcW w:w="1155" w:type="dxa"/>
          </w:tcPr>
          <w:p w14:paraId="509D449B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</w:tcPr>
          <w:p w14:paraId="3C5DDB54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</w:tcPr>
          <w:p w14:paraId="77B40A5E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</w:tcPr>
          <w:p w14:paraId="50FEA4B8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54020853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73B2" w14:paraId="2D3A1AFA" w14:textId="77777777" w:rsidTr="00711E3F">
        <w:tc>
          <w:tcPr>
            <w:tcW w:w="2809" w:type="dxa"/>
          </w:tcPr>
          <w:p w14:paraId="23877A20" w14:textId="77777777" w:rsidR="001473B2" w:rsidRDefault="005C11A8" w:rsidP="00206B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tem 23 (A3-learning motivation)</w:t>
            </w:r>
          </w:p>
          <w:p w14:paraId="1F64EBC7" w14:textId="77777777" w:rsidR="00695D28" w:rsidRDefault="00695D28" w:rsidP="00206B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5D28">
              <w:rPr>
                <w:rFonts w:ascii="Times New Roman" w:hAnsi="Times New Roman" w:cs="Times New Roman"/>
                <w:sz w:val="24"/>
                <w:szCs w:val="24"/>
              </w:rPr>
              <w:t>What do you think of joining in forum discussions, Q and A sessions and sharing resources online are not given extra marks in the examinations?</w:t>
            </w:r>
          </w:p>
        </w:tc>
        <w:tc>
          <w:tcPr>
            <w:tcW w:w="1155" w:type="dxa"/>
          </w:tcPr>
          <w:p w14:paraId="7DB5F613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</w:tcPr>
          <w:p w14:paraId="48AE2D5D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</w:tcPr>
          <w:p w14:paraId="5D0F295E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</w:tcPr>
          <w:p w14:paraId="29B2DA29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4D6816A8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73B2" w14:paraId="1CC688E3" w14:textId="77777777" w:rsidTr="00711E3F">
        <w:tc>
          <w:tcPr>
            <w:tcW w:w="2809" w:type="dxa"/>
          </w:tcPr>
          <w:p w14:paraId="2929AA89" w14:textId="77777777" w:rsidR="001473B2" w:rsidRDefault="008042E3" w:rsidP="00D25FB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tem 24</w:t>
            </w:r>
            <w:r w:rsidR="004E7A5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A2).</w:t>
            </w:r>
            <w:r w:rsidR="00D25F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D25FB2">
              <w:rPr>
                <w:rFonts w:ascii="Times New Roman" w:hAnsi="Times New Roman" w:cs="Times New Roman"/>
                <w:sz w:val="24"/>
                <w:szCs w:val="24"/>
              </w:rPr>
              <w:t>I feel confident that I</w:t>
            </w:r>
            <w:r w:rsidR="00D25F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D25FB2" w:rsidRPr="00D25FB2">
              <w:rPr>
                <w:rFonts w:ascii="Times New Roman" w:hAnsi="Times New Roman" w:cs="Times New Roman"/>
                <w:sz w:val="24"/>
                <w:szCs w:val="24"/>
              </w:rPr>
              <w:t>designed meaningful</w:t>
            </w:r>
            <w:r w:rsidR="00D25F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D25FB2" w:rsidRPr="00D25FB2">
              <w:rPr>
                <w:rFonts w:ascii="Times New Roman" w:hAnsi="Times New Roman" w:cs="Times New Roman"/>
                <w:sz w:val="24"/>
                <w:szCs w:val="24"/>
              </w:rPr>
              <w:t>and appropriate</w:t>
            </w:r>
            <w:r w:rsidR="00D25F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D25FB2">
              <w:rPr>
                <w:rFonts w:ascii="Times New Roman" w:hAnsi="Times New Roman" w:cs="Times New Roman"/>
                <w:sz w:val="24"/>
                <w:szCs w:val="24"/>
              </w:rPr>
              <w:t>remote language</w:t>
            </w:r>
            <w:r w:rsidR="00D25F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D25FB2">
              <w:rPr>
                <w:rFonts w:ascii="Times New Roman" w:hAnsi="Times New Roman" w:cs="Times New Roman"/>
                <w:sz w:val="24"/>
                <w:szCs w:val="24"/>
              </w:rPr>
              <w:t>and literacy learning</w:t>
            </w:r>
            <w:r w:rsidR="00D25F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D25FB2" w:rsidRPr="00D25FB2">
              <w:rPr>
                <w:rFonts w:ascii="Times New Roman" w:hAnsi="Times New Roman" w:cs="Times New Roman"/>
                <w:sz w:val="24"/>
                <w:szCs w:val="24"/>
              </w:rPr>
              <w:t>experiences for my</w:t>
            </w:r>
            <w:r w:rsidR="00D25F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D25FB2" w:rsidRPr="00D25FB2">
              <w:rPr>
                <w:rFonts w:ascii="Times New Roman" w:hAnsi="Times New Roman" w:cs="Times New Roman"/>
                <w:sz w:val="24"/>
                <w:szCs w:val="24"/>
              </w:rPr>
              <w:t>learners.</w:t>
            </w:r>
          </w:p>
        </w:tc>
        <w:tc>
          <w:tcPr>
            <w:tcW w:w="1155" w:type="dxa"/>
          </w:tcPr>
          <w:p w14:paraId="3E8008B6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</w:tcPr>
          <w:p w14:paraId="50DAF7C5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</w:tcPr>
          <w:p w14:paraId="7B602F9B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</w:tcPr>
          <w:p w14:paraId="340F54DB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4B371FAA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73B2" w14:paraId="23FF2208" w14:textId="77777777" w:rsidTr="00711E3F">
        <w:tc>
          <w:tcPr>
            <w:tcW w:w="2809" w:type="dxa"/>
          </w:tcPr>
          <w:p w14:paraId="077E34ED" w14:textId="77777777" w:rsidR="001473B2" w:rsidRDefault="008042E3" w:rsidP="00BE7B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tem 25</w:t>
            </w:r>
            <w:r w:rsidR="004E7A5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A2).</w:t>
            </w:r>
            <w:r w:rsidR="00BE7BD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E7BD0">
              <w:rPr>
                <w:rFonts w:ascii="Times New Roman" w:hAnsi="Times New Roman" w:cs="Times New Roman"/>
                <w:sz w:val="24"/>
                <w:szCs w:val="24"/>
              </w:rPr>
              <w:t>I have been provided</w:t>
            </w:r>
            <w:r w:rsidR="00BE7BD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E7BD0" w:rsidRPr="00BE7BD0">
              <w:rPr>
                <w:rFonts w:ascii="Times New Roman" w:hAnsi="Times New Roman" w:cs="Times New Roman"/>
                <w:sz w:val="24"/>
                <w:szCs w:val="24"/>
              </w:rPr>
              <w:t>with sufficient/</w:t>
            </w:r>
            <w:r w:rsidR="00BE7BD0">
              <w:rPr>
                <w:rFonts w:ascii="Times New Roman" w:hAnsi="Times New Roman" w:cs="Times New Roman"/>
                <w:sz w:val="24"/>
                <w:szCs w:val="24"/>
              </w:rPr>
              <w:t>useful</w:t>
            </w:r>
            <w:r w:rsidR="00BE7BD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E7BD0" w:rsidRPr="00BE7BD0">
              <w:rPr>
                <w:rFonts w:ascii="Times New Roman" w:hAnsi="Times New Roman" w:cs="Times New Roman"/>
                <w:sz w:val="24"/>
                <w:szCs w:val="24"/>
              </w:rPr>
              <w:t>professional learning</w:t>
            </w:r>
            <w:r w:rsidR="00BE7BD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E7BD0" w:rsidRPr="00BE7BD0">
              <w:rPr>
                <w:rFonts w:ascii="Times New Roman" w:hAnsi="Times New Roman" w:cs="Times New Roman"/>
                <w:sz w:val="24"/>
                <w:szCs w:val="24"/>
              </w:rPr>
              <w:t>and support to carry</w:t>
            </w:r>
            <w:r w:rsidR="00BE7BD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E7BD0" w:rsidRPr="00BE7BD0">
              <w:rPr>
                <w:rFonts w:ascii="Times New Roman" w:hAnsi="Times New Roman" w:cs="Times New Roman"/>
                <w:sz w:val="24"/>
                <w:szCs w:val="24"/>
              </w:rPr>
              <w:t>out my language and</w:t>
            </w:r>
            <w:r w:rsidR="00BE7BD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E7BD0" w:rsidRPr="00BE7BD0">
              <w:rPr>
                <w:rFonts w:ascii="Times New Roman" w:hAnsi="Times New Roman" w:cs="Times New Roman"/>
                <w:sz w:val="24"/>
                <w:szCs w:val="24"/>
              </w:rPr>
              <w:t>literacy teaching</w:t>
            </w:r>
            <w:r w:rsidR="00BE7BD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E7BD0" w:rsidRPr="00BE7BD0">
              <w:rPr>
                <w:rFonts w:ascii="Times New Roman" w:hAnsi="Times New Roman" w:cs="Times New Roman"/>
                <w:sz w:val="24"/>
                <w:szCs w:val="24"/>
              </w:rPr>
              <w:t>during these times</w:t>
            </w:r>
          </w:p>
        </w:tc>
        <w:tc>
          <w:tcPr>
            <w:tcW w:w="1155" w:type="dxa"/>
          </w:tcPr>
          <w:p w14:paraId="0FC10E04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</w:tcPr>
          <w:p w14:paraId="7C435F7B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</w:tcPr>
          <w:p w14:paraId="3FB2DC15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</w:tcPr>
          <w:p w14:paraId="4BB1E8C5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033BB0ED" w14:textId="77777777" w:rsidR="001473B2" w:rsidRDefault="001473B2" w:rsidP="00651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DC94DA6" w14:textId="77777777" w:rsidR="00600E65" w:rsidRPr="00711E3F" w:rsidRDefault="00600E65" w:rsidP="00651C6F">
      <w:pPr>
        <w:rPr>
          <w:rFonts w:ascii="Times New Roman" w:hAnsi="Times New Roman" w:cs="Times New Roman"/>
          <w:sz w:val="24"/>
          <w:szCs w:val="24"/>
        </w:rPr>
      </w:pPr>
    </w:p>
    <w:p w14:paraId="7EB4A162" w14:textId="77777777" w:rsidR="00967878" w:rsidRDefault="00967878" w:rsidP="00967878">
      <w:pPr>
        <w:widowControl/>
        <w:spacing w:before="100" w:beforeAutospacing="1" w:after="180" w:line="240" w:lineRule="auto"/>
        <w:jc w:val="left"/>
        <w:outlineLvl w:val="1"/>
        <w:rPr>
          <w:rFonts w:ascii="Segoe UI" w:eastAsia="SimSun" w:hAnsi="Segoe UI" w:cs="Segoe UI"/>
          <w:b/>
          <w:bCs/>
          <w:kern w:val="0"/>
          <w:sz w:val="23"/>
          <w:szCs w:val="23"/>
          <w:lang w:val="en-US"/>
        </w:rPr>
      </w:pPr>
    </w:p>
    <w:p w14:paraId="72A022C3" w14:textId="77777777" w:rsidR="00967878" w:rsidRDefault="00967878" w:rsidP="00967878">
      <w:pPr>
        <w:widowControl/>
        <w:spacing w:before="100" w:beforeAutospacing="1" w:after="180" w:line="240" w:lineRule="auto"/>
        <w:jc w:val="left"/>
        <w:outlineLvl w:val="1"/>
        <w:rPr>
          <w:rFonts w:ascii="Segoe UI" w:eastAsia="SimSun" w:hAnsi="Segoe UI" w:cs="Segoe UI"/>
          <w:b/>
          <w:bCs/>
          <w:kern w:val="0"/>
          <w:sz w:val="23"/>
          <w:szCs w:val="23"/>
          <w:lang w:val="en-US"/>
        </w:rPr>
      </w:pPr>
    </w:p>
    <w:p w14:paraId="04627DEB" w14:textId="77777777" w:rsidR="00967878" w:rsidRDefault="00967878" w:rsidP="00967878">
      <w:pPr>
        <w:widowControl/>
        <w:spacing w:before="100" w:beforeAutospacing="1" w:after="180" w:line="240" w:lineRule="auto"/>
        <w:jc w:val="left"/>
        <w:outlineLvl w:val="1"/>
        <w:rPr>
          <w:rFonts w:ascii="Segoe UI" w:eastAsia="SimSun" w:hAnsi="Segoe UI" w:cs="Segoe UI"/>
          <w:b/>
          <w:bCs/>
          <w:kern w:val="0"/>
          <w:sz w:val="23"/>
          <w:szCs w:val="23"/>
          <w:lang w:val="en-US"/>
        </w:rPr>
      </w:pPr>
    </w:p>
    <w:p w14:paraId="51854336" w14:textId="77777777" w:rsidR="00967878" w:rsidRPr="00967878" w:rsidRDefault="00967878" w:rsidP="00967878">
      <w:pPr>
        <w:widowControl/>
        <w:spacing w:before="100" w:beforeAutospacing="1" w:after="180" w:line="240" w:lineRule="auto"/>
        <w:jc w:val="left"/>
        <w:outlineLvl w:val="1"/>
        <w:rPr>
          <w:rFonts w:ascii="Segoe UI" w:eastAsia="SimSun" w:hAnsi="Segoe UI" w:cs="Segoe UI"/>
          <w:b/>
          <w:bCs/>
          <w:kern w:val="0"/>
          <w:sz w:val="23"/>
          <w:szCs w:val="23"/>
          <w:lang w:val="en-US"/>
        </w:rPr>
      </w:pPr>
      <w:r w:rsidRPr="00967878">
        <w:rPr>
          <w:rFonts w:ascii="Segoe UI" w:eastAsia="SimSun" w:hAnsi="Segoe UI" w:cs="Segoe UI"/>
          <w:b/>
          <w:bCs/>
          <w:kern w:val="0"/>
          <w:sz w:val="23"/>
          <w:szCs w:val="23"/>
          <w:lang w:val="en-US"/>
        </w:rPr>
        <w:lastRenderedPageBreak/>
        <w:t>Correlation Heatmap</w:t>
      </w:r>
      <w:r>
        <w:rPr>
          <w:rFonts w:ascii="Segoe UI" w:eastAsia="SimSun" w:hAnsi="Segoe UI" w:cs="Segoe UI" w:hint="eastAsia"/>
          <w:b/>
          <w:bCs/>
          <w:kern w:val="0"/>
          <w:sz w:val="23"/>
          <w:szCs w:val="23"/>
          <w:lang w:val="en-US"/>
        </w:rPr>
        <w:t xml:space="preserve"> to describe the item-item correlation</w:t>
      </w:r>
    </w:p>
    <w:p w14:paraId="00705A38" w14:textId="77777777" w:rsidR="00967878" w:rsidRPr="00967878" w:rsidRDefault="00967878" w:rsidP="00967878">
      <w:pPr>
        <w:widowControl/>
        <w:spacing w:line="240" w:lineRule="auto"/>
        <w:jc w:val="left"/>
        <w:rPr>
          <w:rFonts w:ascii="Segoe UI" w:eastAsia="SimSun" w:hAnsi="Segoe UI" w:cs="Segoe UI"/>
          <w:color w:val="333333"/>
          <w:kern w:val="0"/>
          <w:sz w:val="18"/>
          <w:szCs w:val="18"/>
          <w:lang w:val="en-US"/>
        </w:rPr>
      </w:pPr>
      <w:r>
        <w:rPr>
          <w:rFonts w:ascii="Segoe UI" w:eastAsia="SimSun" w:hAnsi="Segoe UI" w:cs="Segoe UI"/>
          <w:noProof/>
          <w:color w:val="333333"/>
          <w:kern w:val="0"/>
          <w:sz w:val="18"/>
          <w:szCs w:val="18"/>
          <w:lang w:val="en-US"/>
        </w:rPr>
        <w:drawing>
          <wp:inline distT="0" distB="0" distL="0" distR="0" wp14:anchorId="02F6D9D4" wp14:editId="530F597B">
            <wp:extent cx="3810000" cy="3810000"/>
            <wp:effectExtent l="0" t="0" r="0" b="0"/>
            <wp:docPr id="1" name="图片 1" descr="http://127.0.0.1:57477/b5fbf701-ecc9-4726-a146-b60dc2b20f69/18/res/18%20reliability/resources/a26b700d3064217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127.0.0.1:57477/b5fbf701-ecc9-4726-a146-b60dc2b20f69/18/res/18%20reliability/resources/a26b700d30642173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381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141C386" w14:textId="77777777" w:rsidR="00810F10" w:rsidRPr="006F23AE" w:rsidRDefault="00810F10">
      <w:pPr>
        <w:rPr>
          <w:rFonts w:ascii="Times New Roman" w:hAnsi="Times New Roman" w:cs="Times New Roman"/>
          <w:sz w:val="24"/>
          <w:szCs w:val="24"/>
        </w:rPr>
      </w:pPr>
    </w:p>
    <w:sectPr w:rsidR="00810F10" w:rsidRPr="006F23AE" w:rsidSect="002746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77A5B" w14:textId="77777777" w:rsidR="00894451" w:rsidRDefault="00894451" w:rsidP="003327B2">
      <w:pPr>
        <w:spacing w:line="240" w:lineRule="auto"/>
      </w:pPr>
      <w:r>
        <w:separator/>
      </w:r>
    </w:p>
  </w:endnote>
  <w:endnote w:type="continuationSeparator" w:id="0">
    <w:p w14:paraId="6701CB62" w14:textId="77777777" w:rsidR="00894451" w:rsidRDefault="00894451" w:rsidP="003327B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5F356A" w14:textId="77777777" w:rsidR="00894451" w:rsidRDefault="00894451" w:rsidP="003327B2">
      <w:pPr>
        <w:spacing w:line="240" w:lineRule="auto"/>
      </w:pPr>
      <w:r>
        <w:separator/>
      </w:r>
    </w:p>
  </w:footnote>
  <w:footnote w:type="continuationSeparator" w:id="0">
    <w:p w14:paraId="08C762DB" w14:textId="77777777" w:rsidR="00894451" w:rsidRDefault="00894451" w:rsidP="003327B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C6F"/>
    <w:rsid w:val="00032BB2"/>
    <w:rsid w:val="0004376E"/>
    <w:rsid w:val="000557B5"/>
    <w:rsid w:val="000C2540"/>
    <w:rsid w:val="000C7F67"/>
    <w:rsid w:val="000E63C2"/>
    <w:rsid w:val="00103F06"/>
    <w:rsid w:val="00112D3A"/>
    <w:rsid w:val="0014195A"/>
    <w:rsid w:val="001452A1"/>
    <w:rsid w:val="001473B2"/>
    <w:rsid w:val="001752D5"/>
    <w:rsid w:val="001C1BFE"/>
    <w:rsid w:val="001C6E99"/>
    <w:rsid w:val="001F5B5F"/>
    <w:rsid w:val="00206BEF"/>
    <w:rsid w:val="00221F8F"/>
    <w:rsid w:val="00261B72"/>
    <w:rsid w:val="00264301"/>
    <w:rsid w:val="00274601"/>
    <w:rsid w:val="00283338"/>
    <w:rsid w:val="00286423"/>
    <w:rsid w:val="002B17A2"/>
    <w:rsid w:val="002C01AB"/>
    <w:rsid w:val="0031475C"/>
    <w:rsid w:val="003327B2"/>
    <w:rsid w:val="00347C1A"/>
    <w:rsid w:val="00372C65"/>
    <w:rsid w:val="00433536"/>
    <w:rsid w:val="0044108E"/>
    <w:rsid w:val="00442D5F"/>
    <w:rsid w:val="004437CF"/>
    <w:rsid w:val="004A2E57"/>
    <w:rsid w:val="004A437F"/>
    <w:rsid w:val="004A6DA4"/>
    <w:rsid w:val="004C268C"/>
    <w:rsid w:val="004C631F"/>
    <w:rsid w:val="004E7A56"/>
    <w:rsid w:val="0056568C"/>
    <w:rsid w:val="0057121F"/>
    <w:rsid w:val="005926E0"/>
    <w:rsid w:val="005A4219"/>
    <w:rsid w:val="005B3184"/>
    <w:rsid w:val="005B37F0"/>
    <w:rsid w:val="005C11A8"/>
    <w:rsid w:val="005D733B"/>
    <w:rsid w:val="00600E65"/>
    <w:rsid w:val="00611E5C"/>
    <w:rsid w:val="00634266"/>
    <w:rsid w:val="006349C1"/>
    <w:rsid w:val="00651C6F"/>
    <w:rsid w:val="00695D28"/>
    <w:rsid w:val="006F23AE"/>
    <w:rsid w:val="00711E3F"/>
    <w:rsid w:val="007263DC"/>
    <w:rsid w:val="007265F8"/>
    <w:rsid w:val="007367A2"/>
    <w:rsid w:val="007403E8"/>
    <w:rsid w:val="00770130"/>
    <w:rsid w:val="00773707"/>
    <w:rsid w:val="00793308"/>
    <w:rsid w:val="007A4D3E"/>
    <w:rsid w:val="008022A0"/>
    <w:rsid w:val="008042E3"/>
    <w:rsid w:val="00810F10"/>
    <w:rsid w:val="00846C38"/>
    <w:rsid w:val="00876DC2"/>
    <w:rsid w:val="008869E7"/>
    <w:rsid w:val="00894451"/>
    <w:rsid w:val="008B188B"/>
    <w:rsid w:val="008C6298"/>
    <w:rsid w:val="008E56B8"/>
    <w:rsid w:val="0094026A"/>
    <w:rsid w:val="009564AF"/>
    <w:rsid w:val="0096628D"/>
    <w:rsid w:val="00967878"/>
    <w:rsid w:val="00991F39"/>
    <w:rsid w:val="009B7465"/>
    <w:rsid w:val="009C3BC4"/>
    <w:rsid w:val="00A33D96"/>
    <w:rsid w:val="00A434A1"/>
    <w:rsid w:val="00AA22ED"/>
    <w:rsid w:val="00AC52E8"/>
    <w:rsid w:val="00B352CD"/>
    <w:rsid w:val="00B71547"/>
    <w:rsid w:val="00BB045D"/>
    <w:rsid w:val="00BE7BD0"/>
    <w:rsid w:val="00BF19CF"/>
    <w:rsid w:val="00C1315C"/>
    <w:rsid w:val="00C24F4C"/>
    <w:rsid w:val="00C30426"/>
    <w:rsid w:val="00CB4F74"/>
    <w:rsid w:val="00CF11B5"/>
    <w:rsid w:val="00D0537C"/>
    <w:rsid w:val="00D16875"/>
    <w:rsid w:val="00D25FB2"/>
    <w:rsid w:val="00D34796"/>
    <w:rsid w:val="00D649EC"/>
    <w:rsid w:val="00D94305"/>
    <w:rsid w:val="00DA77D2"/>
    <w:rsid w:val="00DC4C74"/>
    <w:rsid w:val="00DD3024"/>
    <w:rsid w:val="00DD42C1"/>
    <w:rsid w:val="00DD651C"/>
    <w:rsid w:val="00DE29F4"/>
    <w:rsid w:val="00E317CC"/>
    <w:rsid w:val="00F335C6"/>
    <w:rsid w:val="00F3673B"/>
    <w:rsid w:val="00F577F1"/>
    <w:rsid w:val="00F603DD"/>
    <w:rsid w:val="00F910CD"/>
    <w:rsid w:val="00FD3097"/>
    <w:rsid w:val="00FF3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468946"/>
  <w15:docId w15:val="{66FABB79-B0CD-45DB-A8E5-C75609BB3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601"/>
    <w:pPr>
      <w:widowControl w:val="0"/>
    </w:pPr>
    <w:rPr>
      <w:lang w:val="en-GB"/>
    </w:rPr>
  </w:style>
  <w:style w:type="paragraph" w:styleId="Heading2">
    <w:name w:val="heading 2"/>
    <w:basedOn w:val="Normal"/>
    <w:link w:val="Heading2Char"/>
    <w:uiPriority w:val="9"/>
    <w:qFormat/>
    <w:rsid w:val="00967878"/>
    <w:pPr>
      <w:widowControl/>
      <w:spacing w:before="100" w:beforeAutospacing="1" w:after="180" w:line="240" w:lineRule="auto"/>
      <w:jc w:val="left"/>
      <w:outlineLvl w:val="1"/>
    </w:pPr>
    <w:rPr>
      <w:rFonts w:ascii="SimSun" w:eastAsia="SimSun" w:hAnsi="SimSun" w:cs="SimSun"/>
      <w:b/>
      <w:bCs/>
      <w:color w:val="3E6DA9"/>
      <w:kern w:val="0"/>
      <w:sz w:val="31"/>
      <w:szCs w:val="3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327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327B2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3327B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327B2"/>
    <w:rPr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C1315C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67878"/>
    <w:rPr>
      <w:rFonts w:ascii="SimSun" w:eastAsia="SimSun" w:hAnsi="SimSun" w:cs="SimSun"/>
      <w:b/>
      <w:bCs/>
      <w:color w:val="3E6DA9"/>
      <w:kern w:val="0"/>
      <w:sz w:val="31"/>
      <w:szCs w:val="3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7878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878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34144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10</Words>
  <Characters>3478</Characters>
  <Application>Microsoft Office Word</Application>
  <DocSecurity>0</DocSecurity>
  <Lines>28</Lines>
  <Paragraphs>8</Paragraphs>
  <ScaleCrop>false</ScaleCrop>
  <Company>Sky123.Org</Company>
  <LinksUpToDate>false</LinksUpToDate>
  <CharactersWithSpaces>4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 HUANG</dc:creator>
  <cp:lastModifiedBy>helenlotte helenlotte</cp:lastModifiedBy>
  <cp:revision>2</cp:revision>
  <dcterms:created xsi:type="dcterms:W3CDTF">2021-10-05T05:24:00Z</dcterms:created>
  <dcterms:modified xsi:type="dcterms:W3CDTF">2021-10-05T05:24:00Z</dcterms:modified>
</cp:coreProperties>
</file>